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F69B87">
      <w:pPr>
        <w:suppressLineNumbers/>
        <w:spacing w:before="240" w:after="120" w:line="240" w:lineRule="auto"/>
        <w:jc w:val="center"/>
        <w:rPr>
          <w:rFonts w:hint="default" w:ascii="Times New Roman" w:hAnsi="Times New Roman" w:eastAsia="Calibri" w:cs="Times New Roman"/>
          <w:b/>
          <w:i/>
          <w:sz w:val="28"/>
          <w:szCs w:val="28"/>
          <w:lang w:val="en-US" w:eastAsia="en-US" w:bidi="ar-SA"/>
        </w:rPr>
      </w:pPr>
      <w:r>
        <w:rPr>
          <w:rFonts w:hint="default" w:ascii="Times New Roman" w:hAnsi="Times New Roman" w:eastAsia="Calibri" w:cs="Times New Roman"/>
          <w:b/>
          <w:i/>
          <w:sz w:val="28"/>
          <w:szCs w:val="28"/>
          <w:lang w:val="en-US" w:eastAsia="en-US" w:bidi="ar-SA"/>
        </w:rPr>
        <w:t>Supplementary Material</w:t>
      </w:r>
    </w:p>
    <w:p w14:paraId="55171560">
      <w:pPr>
        <w:widowControl/>
        <w:spacing w:before="240" w:after="0" w:line="240" w:lineRule="auto"/>
        <w:jc w:val="left"/>
        <w:rPr>
          <w:rFonts w:hint="default" w:ascii="Times New Roman" w:hAnsi="Times New Roman" w:eastAsia="Calibri" w:cs="Times New Roman"/>
          <w:kern w:val="0"/>
          <w:sz w:val="24"/>
          <w:szCs w:val="24"/>
          <w:lang w:eastAsia="en-US"/>
          <w14:ligatures w14:val="none"/>
        </w:rPr>
      </w:pPr>
    </w:p>
    <w:p w14:paraId="4ABA323C"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 and Tables</w:t>
      </w:r>
      <w:bookmarkStart w:id="17" w:name="_GoBack"/>
      <w:bookmarkEnd w:id="17"/>
    </w:p>
    <w:p w14:paraId="5DA2C8D9"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 w14:paraId="367B4DC5">
      <w:pPr>
        <w:ind w:firstLine="484" w:firstLineChars="20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1842135</wp:posOffset>
                </wp:positionH>
                <wp:positionV relativeFrom="paragraph">
                  <wp:posOffset>233680</wp:posOffset>
                </wp:positionV>
                <wp:extent cx="3623945" cy="485140"/>
                <wp:effectExtent l="6350" t="6350" r="12065" b="11430"/>
                <wp:wrapNone/>
                <wp:docPr id="115585138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3945" cy="48514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F3A545">
                            <w:pPr>
                              <w:spacing w:line="240" w:lineRule="auto"/>
                              <w:ind w:firstLine="0" w:firstLineChars="0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l g soil </w:t>
                            </w:r>
                            <w:bookmarkStart w:id="6" w:name="_Hlk187921413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+</w:t>
                            </w:r>
                            <w:bookmarkEnd w:id="6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 8 mL MgCl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(1 M), shock for 1 h (</w:t>
                            </w:r>
                            <w:bookmarkStart w:id="7" w:name="_Hlk187921675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200 r/min</w:t>
                            </w:r>
                            <w:bookmarkEnd w:id="7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),</w:t>
                            </w:r>
                            <w:bookmarkStart w:id="8" w:name="_Hlk187921710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 centrifuged for 10 min (4000r/min)</w:t>
                            </w:r>
                            <w:bookmarkEnd w:id="8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45.05pt;margin-top:18.4pt;height:38.2pt;width:285.35pt;mso-position-horizontal-relative:margin;z-index:251662336;v-text-anchor:middle;mso-width-relative:page;mso-height-relative:page;" fillcolor="#7C7C7C [2406]" filled="t" stroked="t" coordsize="21600,21600" o:gfxdata="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uKGYotkAAAAK&#10;AQAADwAAAAAAAAABACAAAAAiAAAAZHJzL2Rvd25yZXYueG1sUEsBAhQAFAAAAAgAh07iQOPZ1MGN&#10;AgAAKQUAAA4AAAAAAAAAAQAgAAAAKAEAAGRycy9lMm9Eb2MueG1sUEsFBgAAAAAGAAYAWQEAACcG&#10;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F3A545">
                      <w:pPr>
                        <w:spacing w:line="240" w:lineRule="auto"/>
                        <w:ind w:firstLine="0" w:firstLineChars="0"/>
                        <w:jc w:val="center"/>
                        <w:rPr>
                          <w:rFonts w:hint="default" w:ascii="Times New Roman" w:hAnsi="Times New Roman" w:eastAsia="等线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l g soil </w:t>
                      </w:r>
                      <w:bookmarkStart w:id="6" w:name="_Hlk187921413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+</w:t>
                      </w:r>
                      <w:bookmarkEnd w:id="6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 8 mL MgCl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(1 M), shock for 1 h (</w:t>
                      </w:r>
                      <w:bookmarkStart w:id="7" w:name="_Hlk187921675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200 r/min</w:t>
                      </w:r>
                      <w:bookmarkEnd w:id="7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),</w:t>
                      </w:r>
                      <w:bookmarkStart w:id="8" w:name="_Hlk187921710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 centrifuged for 10 min (4000r/min)</w:t>
                      </w:r>
                      <w:bookmarkEnd w:id="8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7B01CA4C">
      <w:pPr>
        <w:ind w:firstLine="426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3210</wp:posOffset>
                </wp:positionH>
                <wp:positionV relativeFrom="paragraph">
                  <wp:posOffset>3175</wp:posOffset>
                </wp:positionV>
                <wp:extent cx="1065530" cy="352425"/>
                <wp:effectExtent l="6350" t="6350" r="10160" b="6985"/>
                <wp:wrapNone/>
                <wp:docPr id="152731684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761" cy="352252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ED51B3">
                            <w:pPr>
                              <w:ind w:firstLine="105" w:firstLineChars="50"/>
                              <w:jc w:val="lef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-</w:t>
                            </w:r>
                            <w:bookmarkStart w:id="9" w:name="_Hlk187929950"/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d/Pb</w:t>
                            </w:r>
                            <w:bookmarkEnd w:id="9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22.3pt;margin-top:0.25pt;height:27.75pt;width:83.9pt;z-index:251660288;v-text-anchor:middle;mso-width-relative:page;mso-height-relative:page;" fillcolor="#FFC000" filled="t" stroked="t" coordsize="21600,21600" o:gfxdata="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yPTA2dMAAAAGAQAADwAAAAAAAAABACAAAAAiAAAA&#10;ZHJzL2Rvd25yZXYueG1sUEsBAhQAFAAAAAgAh07iQPUqh11+AgAACAUAAA4AAAAAAAAAAQAgAAAA&#10;IgEAAGRycy9lMm9Eb2MueG1sUEsFBgAAAAAGAAYAWQEAAB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5ED51B3">
                      <w:pPr>
                        <w:ind w:firstLine="105" w:firstLineChars="50"/>
                        <w:jc w:val="left"/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-</w:t>
                      </w:r>
                      <w:bookmarkStart w:id="9" w:name="_Hlk187929950"/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d/Pb</w:t>
                      </w:r>
                      <w:bookmarkEnd w:id="9"/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09065</wp:posOffset>
                </wp:positionH>
                <wp:positionV relativeFrom="paragraph">
                  <wp:posOffset>200660</wp:posOffset>
                </wp:positionV>
                <wp:extent cx="360045" cy="0"/>
                <wp:effectExtent l="47625" t="90170" r="49530" b="184150"/>
                <wp:wrapNone/>
                <wp:docPr id="1794012935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18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accent6">
                              <a:lumMod val="50000"/>
                            </a:schemeClr>
                          </a:solidFill>
                          <a:tailEnd type="triangle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  <a:reflection blurRad="6350" stA="52000" endA="300" endPos="35000" dir="5400000" sy="-100000" algn="bl" rotWithShape="0"/>
                        </a:effectLst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" o:spid="_x0000_s1026" o:spt="32" type="#_x0000_t32" style="position:absolute;left:0pt;margin-left:110.95pt;margin-top:15.8pt;height:0pt;width:28.35pt;z-index:251661312;mso-width-relative:page;mso-height-relative:page;" filled="f" stroked="t" coordsize="21600,21600" o:gfxdata="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">
                <v:fill on="f" focussize="0,0"/>
                <v:stroke weight="4.5pt" color="#385724 [1609]" miterlimit="8" joinstyle="miter" endarrow="block"/>
                <v:imagedata o:title=""/>
                <o:lock v:ext="edit" aspectratio="f"/>
                <v:shadow on="t" color="#000000" opacity="26214f" offset="0pt,3pt" origin="0f,-32768f" matrix="65536f,0f,0f,65536f"/>
              </v:shape>
            </w:pict>
          </mc:Fallback>
        </mc:AlternateContent>
      </w:r>
    </w:p>
    <w:p w14:paraId="0946489B">
      <w:pPr>
        <w:ind w:firstLine="426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919730</wp:posOffset>
                </wp:positionH>
                <wp:positionV relativeFrom="paragraph">
                  <wp:posOffset>165100</wp:posOffset>
                </wp:positionV>
                <wp:extent cx="838200" cy="352425"/>
                <wp:effectExtent l="0" t="0" r="0" b="0"/>
                <wp:wrapNone/>
                <wp:docPr id="1903211552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0" cy="352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D5FAB">
                            <w:pPr>
                              <w:spacing w:line="240" w:lineRule="auto"/>
                              <w:ind w:firstLine="480" w:firstLineChars="0"/>
                              <w:rPr>
                                <w:rStyle w:val="42"/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bookmarkStart w:id="10" w:name="_Hlk187921388"/>
                            <w:r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  <w:t>①</w:t>
                            </w:r>
                          </w:p>
                          <w:bookmarkEnd w:id="10"/>
                          <w:p w14:paraId="7FCC9D9E">
                            <w:pPr>
                              <w:ind w:firstLine="420"/>
                              <w:jc w:val="center"/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o:spt="1" style="position:absolute;left:0pt;margin-left:229.9pt;margin-top:13pt;height:27.75pt;width:66pt;z-index:251677696;v-text-anchor:middle;mso-width-relative:page;mso-height-relative:page;" filled="f" stroked="f" coordsize="21600,21600" o:gfxdata="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YqMZv9cAAAAJAQAADwAAAAAAAAABACAAAAAiAAAAZHJzL2Rvd25yZXYueG1sUEsBAhQA&#10;FAAAAAgAh07iQGj+ezBlAgAAtQQAAA4AAAAAAAAAAQAgAAAAJgEAAGRycy9lMm9Eb2MueG1sUEsF&#10;BgAAAAAGAAYAWQEAAP0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 w14:paraId="1A7D5FAB">
                      <w:pPr>
                        <w:spacing w:line="240" w:lineRule="auto"/>
                        <w:ind w:firstLine="480" w:firstLineChars="0"/>
                        <w:rPr>
                          <w:rStyle w:val="42"/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bookmarkStart w:id="10" w:name="_Hlk187921388"/>
                      <w:r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  <w:t>①</w:t>
                      </w:r>
                    </w:p>
                    <w:bookmarkEnd w:id="10"/>
                    <w:p w14:paraId="7FCC9D9E">
                      <w:pPr>
                        <w:ind w:firstLine="420"/>
                        <w:jc w:val="center"/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24885</wp:posOffset>
                </wp:positionH>
                <wp:positionV relativeFrom="paragraph">
                  <wp:posOffset>130175</wp:posOffset>
                </wp:positionV>
                <wp:extent cx="0" cy="339725"/>
                <wp:effectExtent l="38100" t="0" r="38100" b="10795"/>
                <wp:wrapNone/>
                <wp:docPr id="1855105951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6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" o:spid="_x0000_s1026" o:spt="32" type="#_x0000_t32" style="position:absolute;left:0pt;margin-left:277.55pt;margin-top:10.25pt;height:26.75pt;width:0pt;z-index:251665408;mso-width-relative:page;mso-height-relative:page;" filled="f" stroked="t" coordsize="21600,21600" o:gfxdata="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HqDoBnY&#10;AAAACQEAAA8AAAAAAAAAAQAgAAAAIgAAAGRycy9kb3ducmV2LnhtbFBLAQIUABQAAAAIAIdO4kC0&#10;hubtIAIAAAwEAAAOAAAAAAAAAAEAIAAAACcBAABkcnMvZTJvRG9jLnhtbFBLBQYAAAAABgAGAFkB&#10;AAC5BQAAAAA=&#10;">
                <v:fill on="f" focussize="0,0"/>
                <v:stroke weight="1.5pt" color="#548235 [2409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2D82E51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76860</wp:posOffset>
                </wp:positionH>
                <wp:positionV relativeFrom="paragraph">
                  <wp:posOffset>179070</wp:posOffset>
                </wp:positionV>
                <wp:extent cx="1052195" cy="365125"/>
                <wp:effectExtent l="6350" t="6350" r="8255" b="9525"/>
                <wp:wrapNone/>
                <wp:docPr id="2083416988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484" cy="36512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B1179C">
                            <w:pPr>
                              <w:ind w:firstLine="105" w:firstLineChars="50"/>
                              <w:jc w:val="lef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BC-Cd/P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21.8pt;margin-top:14.1pt;height:28.75pt;width:82.85pt;z-index:251669504;v-text-anchor:middle;mso-width-relative:page;mso-height-relative:page;" fillcolor="#FFC000" filled="t" stroked="t" coordsize="21600,21600" o:gfxdata="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FljS6LXAAAACAEAAA8AAAAAAAAAAQAgAAAA&#10;IgAAAGRycy9kb3ducmV2LnhtbFBLAQIUABQAAAAIAIdO4kDck1JifgIAAAgFAAAOAAAAAAAAAAEA&#10;IAAAACYBAABkcnMvZTJvRG9jLnhtbFBLBQYAAAAABgAGAFkBAAAW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2B1179C">
                      <w:pPr>
                        <w:ind w:firstLine="105" w:firstLineChars="50"/>
                        <w:jc w:val="left"/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BC-Cd/P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margin">
                  <wp:posOffset>1821180</wp:posOffset>
                </wp:positionH>
                <wp:positionV relativeFrom="paragraph">
                  <wp:posOffset>223520</wp:posOffset>
                </wp:positionV>
                <wp:extent cx="3671570" cy="379730"/>
                <wp:effectExtent l="6350" t="6350" r="10160" b="10160"/>
                <wp:wrapNone/>
                <wp:docPr id="173696426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1570" cy="37973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C6393">
                            <w:pPr>
                              <w:spacing w:line="240" w:lineRule="auto"/>
                              <w:ind w:firstLine="0" w:firstLineChars="0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① + 8 mLC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COONa (1 M), shock for 1 h (200 r/min),</w:t>
                            </w:r>
                            <w:bookmarkStart w:id="11" w:name="_Hlk187922084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 centrifuged for 10 min</w:t>
                            </w:r>
                            <w:bookmarkEnd w:id="11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43.4pt;margin-top:17.6pt;height:29.9pt;width:289.1pt;mso-position-horizontal-relative:margin;z-index:251681792;v-text-anchor:middle;mso-width-relative:page;mso-height-relative:page;" fillcolor="#7C7C7C [2406]" filled="t" stroked="t" coordsize="21600,21600" o:gfxdata="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vVUOZNkAAAAJ&#10;AQAADwAAAAAAAAABACAAAAAiAAAAZHJzL2Rvd25yZXYueG1sUEsBAhQAFAAAAAgAh07iQNaXClON&#10;AgAAKgUAAA4AAAAAAAAAAQAgAAAAKAEAAGRycy9lMm9Eb2MueG1sUEsFBgAAAAAGAAYAWQEAACcG&#10;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5C6393">
                      <w:pPr>
                        <w:spacing w:line="240" w:lineRule="auto"/>
                        <w:ind w:firstLine="0" w:firstLineChars="0"/>
                        <w:jc w:val="center"/>
                        <w:rPr>
                          <w:rFonts w:hint="default" w:ascii="Times New Roman" w:hAnsi="Times New Roman" w:eastAsia="等线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① + 8 mLC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COONa (1 M), shock for 1 h (200 r/min),</w:t>
                      </w:r>
                      <w:bookmarkStart w:id="11" w:name="_Hlk187922084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 centrifuged for 10 min</w:t>
                      </w:r>
                      <w:bookmarkEnd w:id="11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38D5357C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9065</wp:posOffset>
                </wp:positionH>
                <wp:positionV relativeFrom="paragraph">
                  <wp:posOffset>121920</wp:posOffset>
                </wp:positionV>
                <wp:extent cx="360045" cy="0"/>
                <wp:effectExtent l="47625" t="90170" r="49530" b="184150"/>
                <wp:wrapNone/>
                <wp:docPr id="621124936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18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accent6">
                              <a:lumMod val="50000"/>
                            </a:schemeClr>
                          </a:solidFill>
                          <a:tailEnd type="triangle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  <a:reflection blurRad="6350" stA="52000" endA="300" endPos="35000" dir="5400000" sy="-100000" algn="bl" rotWithShape="0"/>
                        </a:effectLst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" o:spid="_x0000_s1026" o:spt="32" type="#_x0000_t32" style="position:absolute;left:0pt;margin-left:110.95pt;margin-top:9.6pt;height:0pt;width:28.35pt;z-index:251673600;mso-width-relative:page;mso-height-relative:page;" filled="f" stroked="t" coordsize="21600,21600" o:gfxdata="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">
                <v:fill on="f" focussize="0,0"/>
                <v:stroke weight="4.5pt" color="#385724 [1609]" miterlimit="8" joinstyle="miter" endarrow="block"/>
                <v:imagedata o:title=""/>
                <o:lock v:ext="edit" aspectratio="f"/>
                <v:shadow on="t" color="#000000" opacity="26214f" offset="0pt,3pt" origin="0f,-32768f" matrix="65536f,0f,0f,65536f"/>
              </v:shape>
            </w:pict>
          </mc:Fallback>
        </mc:AlternateContent>
      </w:r>
    </w:p>
    <w:p w14:paraId="38031AC6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865755</wp:posOffset>
                </wp:positionH>
                <wp:positionV relativeFrom="paragraph">
                  <wp:posOffset>53975</wp:posOffset>
                </wp:positionV>
                <wp:extent cx="755015" cy="352425"/>
                <wp:effectExtent l="0" t="0" r="0" b="0"/>
                <wp:wrapNone/>
                <wp:docPr id="1376127266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72" cy="352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393119">
                            <w:pPr>
                              <w:ind w:firstLine="420"/>
                              <w:jc w:val="center"/>
                              <w:rPr>
                                <w:rStyle w:val="42"/>
                                <w:rFonts w:hint="default"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ligatures w14:val="none"/>
                              </w:rPr>
                              <w:t>②</w:t>
                            </w:r>
                          </w:p>
                          <w:p w14:paraId="0D78BD49">
                            <w:pPr>
                              <w:ind w:firstLine="420"/>
                              <w:jc w:val="center"/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o:spt="1" style="position:absolute;left:0pt;margin-left:225.65pt;margin-top:4.25pt;height:27.75pt;width:59.45pt;z-index:251678720;v-text-anchor:middle;mso-width-relative:page;mso-height-relative:page;" filled="f" stroked="f" coordsize="21600,21600" o:gfxdata="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CA0fBq1wAAAAgBAAAPAAAAAAAAAAEAIAAAACIAAABkcnMvZG93bnJldi54&#10;bWxQSwECFAAUAAAACACHTuJAFw97r20CAADDBAAADgAAAAAAAAABACAAAAAmAQAAZHJzL2Uyb0Rv&#10;Yy54bWxQSwUGAAAAAAYABgBZAQAABQY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 w14:paraId="7C393119">
                      <w:pPr>
                        <w:ind w:firstLine="420"/>
                        <w:jc w:val="center"/>
                        <w:rPr>
                          <w:rStyle w:val="42"/>
                          <w:rFonts w:hint="default"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  <w14:ligatures w14:val="none"/>
                        </w:rPr>
                        <w:t>②</w:t>
                      </w:r>
                    </w:p>
                    <w:p w14:paraId="0D78BD49">
                      <w:pPr>
                        <w:ind w:firstLine="420"/>
                        <w:jc w:val="center"/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524250</wp:posOffset>
                </wp:positionH>
                <wp:positionV relativeFrom="paragraph">
                  <wp:posOffset>52070</wp:posOffset>
                </wp:positionV>
                <wp:extent cx="0" cy="339725"/>
                <wp:effectExtent l="38100" t="0" r="38100" b="10795"/>
                <wp:wrapNone/>
                <wp:docPr id="160764723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6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" o:spid="_x0000_s1026" o:spt="32" type="#_x0000_t32" style="position:absolute;left:0pt;margin-left:277.5pt;margin-top:4.1pt;height:26.75pt;width:0pt;z-index:251666432;mso-width-relative:page;mso-height-relative:page;" filled="f" stroked="t" coordsize="21600,21600" o:gfxdata="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B8dy+/X&#10;AAAACAEAAA8AAAAAAAAAAQAgAAAAIgAAAGRycy9kb3ducmV2LnhtbFBLAQIUABQAAAAIAIdO4kDA&#10;f6GYIQIAAAwEAAAOAAAAAAAAAAEAIAAAACYBAABkcnMvZTJvRG9jLnhtbFBLBQYAAAAABgAGAFkB&#10;AAC5BQAAAAA=&#10;">
                <v:fill on="f" focussize="0,0"/>
                <v:stroke weight="1.5pt" color="#548235 [2409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B2EC96F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0195</wp:posOffset>
                </wp:positionH>
                <wp:positionV relativeFrom="paragraph">
                  <wp:posOffset>197485</wp:posOffset>
                </wp:positionV>
                <wp:extent cx="1073150" cy="344805"/>
                <wp:effectExtent l="6350" t="6350" r="17780" b="14605"/>
                <wp:wrapNone/>
                <wp:docPr id="591420820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265" cy="34480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58E523">
                            <w:pPr>
                              <w:ind w:firstLine="105" w:firstLineChars="50"/>
                              <w:jc w:val="lef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MO-Cd/Pb C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22.85pt;margin-top:15.55pt;height:27.15pt;width:84.5pt;z-index:251670528;v-text-anchor:middle;mso-width-relative:page;mso-height-relative:page;" fillcolor="#FFC000" filled="t" stroked="t" coordsize="21600,21600" o:gfxdata="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AlTxbp1wAAAAgBAAAPAAAAAAAAAAEAIAAAACIA&#10;AABkcnMvZG93bnJldi54bWxQSwECFAAUAAAACACHTuJA9bTzpXwCAAAHBQAADgAAAAAAAAABACAA&#10;AAAmAQAAZHJzL2Uyb0RvYy54bWxQSwUGAAAAAAYABgBZAQAAFA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458E523">
                      <w:pPr>
                        <w:ind w:firstLine="105" w:firstLineChars="50"/>
                        <w:jc w:val="left"/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MO-Cd/Pb C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margin">
                  <wp:posOffset>1842135</wp:posOffset>
                </wp:positionH>
                <wp:positionV relativeFrom="paragraph">
                  <wp:posOffset>132715</wp:posOffset>
                </wp:positionV>
                <wp:extent cx="3650615" cy="475615"/>
                <wp:effectExtent l="6350" t="6350" r="15875" b="20955"/>
                <wp:wrapNone/>
                <wp:docPr id="41574225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615" cy="47561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29A83F">
                            <w:pPr>
                              <w:spacing w:line="240" w:lineRule="auto"/>
                              <w:ind w:firstLine="0" w:firstLineChars="0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② + 20 mL C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COOH (25%), water bathed (96±3℃) for 6 h, centrifuged for 10 mi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.</w:t>
                            </w:r>
                          </w:p>
                          <w:p w14:paraId="2CF83D9C">
                            <w:pPr>
                              <w:spacing w:line="240" w:lineRule="auto"/>
                              <w:ind w:firstLine="0" w:firstLineChars="0"/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45.05pt;margin-top:10.45pt;height:37.45pt;width:287.45pt;mso-position-horizontal-relative:margin;z-index:251682816;v-text-anchor:middle;mso-width-relative:page;mso-height-relative:page;" fillcolor="#7C7C7C [2406]" filled="t" stroked="t" coordsize="21600,21600" o:gfxdata="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AAAAAZHJzL1BLAQIUABQAAAAIAIdO4kAgpYO62AAAAAkB&#10;AAAPAAAAAAAAAAEAIAAAACIAAABkcnMvZG93bnJldi54bWxQSwECFAAUAAAACACHTuJAO5qm9Y0C&#10;AAApBQAADgAAAAAAAAABACAAAAAnAQAAZHJzL2Uyb0RvYy54bWxQSwUGAAAAAAYABgBZAQAAJgYA&#10;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429A83F">
                      <w:pPr>
                        <w:spacing w:line="240" w:lineRule="auto"/>
                        <w:ind w:firstLine="0" w:firstLineChars="0"/>
                        <w:jc w:val="center"/>
                        <w:rPr>
                          <w:rFonts w:hint="default" w:ascii="Times New Roman" w:hAnsi="Times New Roman" w:eastAsia="等线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② + 20 mL C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COOH (25%), water bathed (96±3℃) for 6 h, centrifuged for 10 min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.</w:t>
                      </w:r>
                    </w:p>
                    <w:p w14:paraId="2CF83D9C">
                      <w:pPr>
                        <w:spacing w:line="240" w:lineRule="auto"/>
                        <w:ind w:firstLine="0" w:firstLineChars="0"/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B67FE18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36370</wp:posOffset>
                </wp:positionH>
                <wp:positionV relativeFrom="paragraph">
                  <wp:posOffset>133350</wp:posOffset>
                </wp:positionV>
                <wp:extent cx="360045" cy="0"/>
                <wp:effectExtent l="47625" t="90170" r="49530" b="184150"/>
                <wp:wrapNone/>
                <wp:docPr id="156689353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18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accent6">
                              <a:lumMod val="50000"/>
                            </a:schemeClr>
                          </a:solidFill>
                          <a:tailEnd type="triangle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  <a:reflection blurRad="6350" stA="52000" endA="300" endPos="35000" dir="5400000" sy="-100000" algn="bl" rotWithShape="0"/>
                        </a:effectLst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" o:spid="_x0000_s1026" o:spt="32" type="#_x0000_t32" style="position:absolute;left:0pt;margin-left:113.1pt;margin-top:10.5pt;height:0pt;width:28.35pt;z-index:251674624;mso-width-relative:page;mso-height-relative:page;" filled="f" stroked="t" coordsize="21600,21600" o:gfxdata="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">
                <v:fill on="f" focussize="0,0"/>
                <v:stroke weight="4.5pt" color="#385724 [1609]" miterlimit="8" joinstyle="miter" endarrow="block"/>
                <v:imagedata o:title=""/>
                <o:lock v:ext="edit" aspectratio="f"/>
                <v:shadow on="t" color="#000000" opacity="26214f" offset="0pt,3pt" origin="0f,-32768f" matrix="65536f,0f,0f,65536f"/>
              </v:shape>
            </w:pict>
          </mc:Fallback>
        </mc:AlternateContent>
      </w:r>
    </w:p>
    <w:p w14:paraId="6207A607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31795</wp:posOffset>
                </wp:positionH>
                <wp:positionV relativeFrom="paragraph">
                  <wp:posOffset>98425</wp:posOffset>
                </wp:positionV>
                <wp:extent cx="762000" cy="352425"/>
                <wp:effectExtent l="0" t="0" r="0" b="0"/>
                <wp:wrapNone/>
                <wp:docPr id="1599392840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352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8124AD">
                            <w:pPr>
                              <w:spacing w:line="240" w:lineRule="auto"/>
                              <w:ind w:firstLine="480" w:firstLineChars="0"/>
                              <w:rPr>
                                <w:rFonts w:hint="default" w:ascii="Times New Roman" w:hAnsi="Times New Roman" w:cs="Times New Roman"/>
                                <w:szCs w:val="21"/>
                                <w14:ligatures w14:val="none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Cs w:val="21"/>
                                <w14:ligatures w14:val="none"/>
                              </w:rPr>
                              <w:t>③</w:t>
                            </w:r>
                          </w:p>
                          <w:p w14:paraId="3BF39E74">
                            <w:pPr>
                              <w:ind w:firstLine="420"/>
                              <w:jc w:val="center"/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o:spt="1" style="position:absolute;left:0pt;margin-left:230.85pt;margin-top:7.75pt;height:27.75pt;width:60pt;z-index:251679744;v-text-anchor:middle;mso-width-relative:page;mso-height-relative:page;" filled="f" stroked="f" coordsize="21600,21600" o:gfxdata="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tsorxNYAAAAJAQAADwAAAAAAAAABACAAAAAiAAAAZHJzL2Rvd25yZXYueG1sUEsB&#10;AhQAFAAAAAgAh07iQNkvFVZpAgAAwwQAAA4AAAAAAAAAAQAgAAAAJQEAAGRycy9lMm9Eb2MueG1s&#10;UEsFBgAAAAAGAAYAWQEAAAAG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 w14:paraId="038124AD">
                      <w:pPr>
                        <w:spacing w:line="240" w:lineRule="auto"/>
                        <w:ind w:firstLine="480" w:firstLineChars="0"/>
                        <w:rPr>
                          <w:rFonts w:hint="default" w:ascii="Times New Roman" w:hAnsi="Times New Roman" w:cs="Times New Roman"/>
                          <w:szCs w:val="21"/>
                          <w14:ligatures w14:val="none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Cs w:val="21"/>
                          <w14:ligatures w14:val="none"/>
                        </w:rPr>
                        <w:t>③</w:t>
                      </w:r>
                    </w:p>
                    <w:p w14:paraId="3BF39E74">
                      <w:pPr>
                        <w:ind w:firstLine="420"/>
                        <w:jc w:val="center"/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27425</wp:posOffset>
                </wp:positionH>
                <wp:positionV relativeFrom="paragraph">
                  <wp:posOffset>55880</wp:posOffset>
                </wp:positionV>
                <wp:extent cx="0" cy="339090"/>
                <wp:effectExtent l="38100" t="0" r="38100" b="11430"/>
                <wp:wrapNone/>
                <wp:docPr id="848011394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09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" o:spid="_x0000_s1026" o:spt="32" type="#_x0000_t32" style="position:absolute;left:0pt;margin-left:277.75pt;margin-top:4.4pt;height:26.7pt;width:0pt;z-index:251667456;mso-width-relative:page;mso-height-relative:page;" filled="f" stroked="t" coordsize="21600,21600" o:gfxdata="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eJg4cNUAAAAI&#10;AQAADwAAAAAAAAABACAAAAAiAAAAZHJzL2Rvd25yZXYueG1sUEsBAhQAFAAAAAgAh07iQOHzV1If&#10;AgAACwQAAA4AAAAAAAAAAQAgAAAAJAEAAGRycy9lMm9Eb2MueG1sUEsFBgAAAAAGAAYAWQEAALUF&#10;AAAAAA==&#10;">
                <v:fill on="f" focussize="0,0"/>
                <v:stroke weight="1.5pt" color="#548235 [2409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F04C999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21180</wp:posOffset>
                </wp:positionH>
                <wp:positionV relativeFrom="paragraph">
                  <wp:posOffset>117475</wp:posOffset>
                </wp:positionV>
                <wp:extent cx="3678555" cy="585470"/>
                <wp:effectExtent l="6350" t="6350" r="18415" b="17780"/>
                <wp:wrapNone/>
                <wp:docPr id="59371448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8555" cy="58547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C60A25">
                            <w:pPr>
                              <w:spacing w:line="240" w:lineRule="auto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③ + 3</w:t>
                            </w:r>
                            <w:bookmarkStart w:id="12" w:name="_Hlk187922597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 mL</w:t>
                            </w:r>
                            <w:bookmarkEnd w:id="12"/>
                            <w:bookmarkStart w:id="13" w:name="_Hlk187922901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 HN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bookmarkEnd w:id="13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(0.02 M) + 5 mL </w:t>
                            </w:r>
                            <w:bookmarkStart w:id="14" w:name="_Hlk187922880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30% 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bookmarkEnd w:id="14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 xml:space="preserve">, water bathed (85 ± 2 °C) for 2 h, + 3 mL 30% </w:t>
                            </w:r>
                            <w:bookmarkStart w:id="15" w:name="_Hlk187922682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bookmarkEnd w:id="15"/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, water bathed (85 ± 2 °C) for 3 h, + 5 mL N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OAc (3.2 M), shook for 0.5 h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43.4pt;margin-top:9.25pt;height:46.1pt;width:289.65pt;z-index:251663360;v-text-anchor:middle;mso-width-relative:page;mso-height-relative:page;" fillcolor="#7C7C7C [2406]" filled="t" stroked="t" coordsize="21600,21600" o:gfxdata="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9C60A25">
                      <w:pPr>
                        <w:spacing w:line="240" w:lineRule="auto"/>
                        <w:jc w:val="center"/>
                        <w:rPr>
                          <w:rFonts w:hint="default" w:ascii="Times New Roman" w:hAnsi="Times New Roman" w:eastAsia="等线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③ + 3</w:t>
                      </w:r>
                      <w:bookmarkStart w:id="12" w:name="_Hlk187922597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 mL</w:t>
                      </w:r>
                      <w:bookmarkEnd w:id="12"/>
                      <w:bookmarkStart w:id="13" w:name="_Hlk187922901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 HNO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3</w:t>
                      </w:r>
                      <w:bookmarkEnd w:id="13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(0.02 M) + 5 mL </w:t>
                      </w:r>
                      <w:bookmarkStart w:id="14" w:name="_Hlk187922880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30% 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2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0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2</w:t>
                      </w:r>
                      <w:bookmarkEnd w:id="14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 xml:space="preserve">, water bathed (85 ± 2 °C) for 2 h, + 3 mL 30% </w:t>
                      </w:r>
                      <w:bookmarkStart w:id="15" w:name="_Hlk187922682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2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0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2</w:t>
                      </w:r>
                      <w:bookmarkEnd w:id="15"/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, water bathed (85 ± 2 °C) for 3 h, + 5 mL N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4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OAc (3.2 M), shook for 0.5 h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55905</wp:posOffset>
                </wp:positionH>
                <wp:positionV relativeFrom="paragraph">
                  <wp:posOffset>196215</wp:posOffset>
                </wp:positionV>
                <wp:extent cx="1101090" cy="351790"/>
                <wp:effectExtent l="6350" t="6350" r="20320" b="7620"/>
                <wp:wrapNone/>
                <wp:docPr id="146753080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0975" cy="35179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54BB8B">
                            <w:pPr>
                              <w:ind w:firstLine="105" w:firstLineChars="50"/>
                              <w:jc w:val="lef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M-Cd/P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20.15pt;margin-top:15.45pt;height:27.7pt;width:86.7pt;z-index:251671552;v-text-anchor:middle;mso-width-relative:page;mso-height-relative:page;" fillcolor="#FFC000" filled="t" stroked="t" coordsize="21600,21600" o:gfxdata="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8b4lENYAAAAIAQAADwAAAAAAAAABACAAAAAi&#10;AAAAZHJzL2Rvd25yZXYueG1sUEsBAhQAFAAAAAgAh07iQMuyxCx+AgAACAUAAA4AAAAAAAAAAQAg&#10;AAAAJQEAAGRycy9lMm9Eb2MueG1sUEsFBgAAAAAGAAYAWQEAABU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54BB8B">
                      <w:pPr>
                        <w:ind w:firstLine="105" w:firstLineChars="50"/>
                        <w:jc w:val="left"/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M-Cd/Pb</w:t>
                      </w:r>
                    </w:p>
                  </w:txbxContent>
                </v:textbox>
              </v:rect>
            </w:pict>
          </mc:Fallback>
        </mc:AlternateContent>
      </w:r>
    </w:p>
    <w:p w14:paraId="4443DA77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49705</wp:posOffset>
                </wp:positionH>
                <wp:positionV relativeFrom="paragraph">
                  <wp:posOffset>120650</wp:posOffset>
                </wp:positionV>
                <wp:extent cx="360045" cy="0"/>
                <wp:effectExtent l="47625" t="90170" r="49530" b="184150"/>
                <wp:wrapNone/>
                <wp:docPr id="2086994683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18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accent6">
                              <a:lumMod val="50000"/>
                            </a:schemeClr>
                          </a:solidFill>
                          <a:tailEnd type="triangle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  <a:reflection blurRad="6350" stA="52000" endA="300" endPos="35000" dir="5400000" sy="-100000" algn="bl" rotWithShape="0"/>
                        </a:effectLst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" o:spid="_x0000_s1026" o:spt="32" type="#_x0000_t32" style="position:absolute;left:0pt;margin-left:114.15pt;margin-top:9.5pt;height:0pt;width:28.35pt;z-index:251675648;mso-width-relative:page;mso-height-relative:page;" filled="f" stroked="t" coordsize="21600,21600" o:gfxdata="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">
                <v:fill on="f" focussize="0,0"/>
                <v:stroke weight="4.5pt" color="#385724 [1609]" miterlimit="8" joinstyle="miter" endarrow="block"/>
                <v:imagedata o:title=""/>
                <o:lock v:ext="edit" aspectratio="f"/>
                <v:shadow on="t" color="#000000" opacity="26214f" offset="0pt,3pt" origin="0f,-32768f" matrix="65536f,0f,0f,65536f"/>
              </v:shape>
            </w:pict>
          </mc:Fallback>
        </mc:AlternateContent>
      </w:r>
    </w:p>
    <w:p w14:paraId="5381EA29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934970</wp:posOffset>
                </wp:positionH>
                <wp:positionV relativeFrom="paragraph">
                  <wp:posOffset>195580</wp:posOffset>
                </wp:positionV>
                <wp:extent cx="706755" cy="352425"/>
                <wp:effectExtent l="0" t="0" r="0" b="0"/>
                <wp:wrapNone/>
                <wp:docPr id="120219229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582" cy="352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20147A">
                            <w:pPr>
                              <w:spacing w:line="240" w:lineRule="auto"/>
                              <w:ind w:firstLine="480" w:firstLineChars="0"/>
                              <w:rPr>
                                <w:rFonts w:hint="default" w:ascii="Times New Roman" w:hAnsi="Times New Roman" w:cs="Times New Roman"/>
                                <w:szCs w:val="21"/>
                                <w14:ligatures w14:val="none"/>
                              </w:rPr>
                            </w:pPr>
                            <w:bookmarkStart w:id="16" w:name="_Hlk187922835"/>
                            <w:r>
                              <w:rPr>
                                <w:rFonts w:hint="default" w:ascii="Times New Roman" w:hAnsi="Times New Roman" w:cs="Times New Roman"/>
                                <w:szCs w:val="21"/>
                                <w14:ligatures w14:val="none"/>
                              </w:rPr>
                              <w:t>④</w:t>
                            </w:r>
                          </w:p>
                          <w:bookmarkEnd w:id="16"/>
                          <w:p w14:paraId="4954231D">
                            <w:pPr>
                              <w:ind w:firstLine="420"/>
                              <w:jc w:val="center"/>
                              <w:rPr>
                                <w:rFonts w:hint="default" w:ascii="Times New Roman" w:hAnsi="Times New Roman" w:eastAsia="黑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o:spt="1" style="position:absolute;left:0pt;margin-left:231.1pt;margin-top:15.4pt;height:27.75pt;width:55.65pt;z-index:251680768;v-text-anchor:middle;mso-width-relative:page;mso-height-relative:page;" filled="f" stroked="f" coordsize="21600,21600" o:gfxdata="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HND5QbYAAAACQEAAA8AAAAAAAAAAQAgAAAAIgAAAGRycy9kb3ducmV2Lnht&#10;bFBLAQIUABQAAAAIAIdO4kDePI/7awIAAMIEAAAOAAAAAAAAAAEAIAAAACcBAABkcnMvZTJvRG9j&#10;LnhtbFBLBQYAAAAABgAGAFkBAAAEBg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 w14:paraId="4220147A">
                      <w:pPr>
                        <w:spacing w:line="240" w:lineRule="auto"/>
                        <w:ind w:firstLine="480" w:firstLineChars="0"/>
                        <w:rPr>
                          <w:rFonts w:hint="default" w:ascii="Times New Roman" w:hAnsi="Times New Roman" w:cs="Times New Roman"/>
                          <w:szCs w:val="21"/>
                          <w14:ligatures w14:val="none"/>
                        </w:rPr>
                      </w:pPr>
                      <w:bookmarkStart w:id="16" w:name="_Hlk187922835"/>
                      <w:r>
                        <w:rPr>
                          <w:rFonts w:hint="default" w:ascii="Times New Roman" w:hAnsi="Times New Roman" w:cs="Times New Roman"/>
                          <w:szCs w:val="21"/>
                          <w14:ligatures w14:val="none"/>
                        </w:rPr>
                        <w:t>④</w:t>
                      </w:r>
                    </w:p>
                    <w:bookmarkEnd w:id="16"/>
                    <w:p w14:paraId="4954231D">
                      <w:pPr>
                        <w:ind w:firstLine="420"/>
                        <w:jc w:val="center"/>
                        <w:rPr>
                          <w:rFonts w:hint="default" w:ascii="Times New Roman" w:hAnsi="Times New Roman" w:eastAsia="黑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29965</wp:posOffset>
                </wp:positionH>
                <wp:positionV relativeFrom="paragraph">
                  <wp:posOffset>147955</wp:posOffset>
                </wp:positionV>
                <wp:extent cx="0" cy="339725"/>
                <wp:effectExtent l="38100" t="0" r="38100" b="10795"/>
                <wp:wrapNone/>
                <wp:docPr id="185105137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6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3" o:spid="_x0000_s1026" o:spt="32" type="#_x0000_t32" style="position:absolute;left:0pt;margin-left:277.95pt;margin-top:11.65pt;height:26.75pt;width:0pt;z-index:251668480;mso-width-relative:page;mso-height-relative:page;" filled="f" stroked="t" coordsize="21600,21600" o:gfxdata="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NDPc&#10;AdkAAAAJAQAADwAAAAAAAAABACAAAAAiAAAAZHJzL2Rvd25yZXYueG1sUEsBAhQAFAAAAAgAh07i&#10;QLjP98EhAgAADAQAAA4AAAAAAAAAAQAgAAAAKAEAAGRycy9lMm9Eb2MueG1sUEsFBgAAAAAGAAYA&#10;WQEAALsFAAAAAA==&#10;">
                <v:fill on="f" focussize="0,0"/>
                <v:stroke weight="1.5pt" color="#548235 [2409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369E624">
      <w:pPr>
        <w:ind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8920</wp:posOffset>
                </wp:positionH>
                <wp:positionV relativeFrom="paragraph">
                  <wp:posOffset>262890</wp:posOffset>
                </wp:positionV>
                <wp:extent cx="1114425" cy="352425"/>
                <wp:effectExtent l="6350" t="6350" r="6985" b="6985"/>
                <wp:wrapNone/>
                <wp:docPr id="89032944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713" cy="352252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A0C382">
                            <w:pPr>
                              <w:ind w:firstLine="105" w:firstLineChars="50"/>
                              <w:jc w:val="lef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S-Cd/P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9.6pt;margin-top:20.7pt;height:27.75pt;width:87.75pt;z-index:251672576;v-text-anchor:middle;mso-width-relative:page;mso-height-relative:page;" fillcolor="#FFC000" filled="t" stroked="t" coordsize="21600,21600" o:gfxdata="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GaHnozYAAAACAEAAA8AAAAAAAAAAQAgAAAA&#10;IgAAAGRycy9kb3ducmV2LnhtbFBLAQIUABQAAAAIAIdO4kD4q+8ZfQIAAAcFAAAOAAAAAAAAAAEA&#10;IAAAACcBAABkcnMvZTJvRG9jLnhtbFBLBQYAAAAABgAGAFkBAAAW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3A0C382">
                      <w:pPr>
                        <w:ind w:firstLine="105" w:firstLineChars="50"/>
                        <w:jc w:val="left"/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S-Cd/P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56105</wp:posOffset>
                </wp:positionH>
                <wp:positionV relativeFrom="paragraph">
                  <wp:posOffset>228600</wp:posOffset>
                </wp:positionV>
                <wp:extent cx="3669030" cy="432435"/>
                <wp:effectExtent l="6350" t="6350" r="12700" b="18415"/>
                <wp:wrapNone/>
                <wp:docPr id="177674602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9030" cy="43243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174597">
                            <w:pPr>
                              <w:spacing w:line="240" w:lineRule="auto"/>
                              <w:ind w:firstLine="0" w:firstLineChars="0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④ + HN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-HF-HCl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vertAlign w:val="subscript"/>
                              </w:rPr>
                              <w:t xml:space="preserve">4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for digestion, filtration, and determination by ICP-M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o:spt="1" style="position:absolute;left:0pt;margin-left:146.15pt;margin-top:18pt;height:34.05pt;width:288.9pt;z-index:251664384;v-text-anchor:middle;mso-width-relative:page;mso-height-relative:page;" fillcolor="#7C7C7C [2406]" filled="t" stroked="t" coordsize="21600,21600" o:gfxdata="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BgOELw2gAA&#10;AAoBAAAPAAAAAAAAAAEAIAAAACIAAABkcnMvZG93bnJldi54bWxQSwECFAAUAAAACACHTuJAnQy3&#10;mY4CAAAqBQAADgAAAAAAAAABACAAAAApAQAAZHJzL2Uyb0RvYy54bWxQSwUGAAAAAAYABgBZAQAA&#10;KQ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F174597">
                      <w:pPr>
                        <w:spacing w:line="240" w:lineRule="auto"/>
                        <w:ind w:firstLine="0" w:firstLineChars="0"/>
                        <w:jc w:val="center"/>
                        <w:rPr>
                          <w:rFonts w:hint="default" w:ascii="Times New Roman" w:hAnsi="Times New Roman" w:eastAsia="等线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④ + HNO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-HF-HClO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vertAlign w:val="subscript"/>
                        </w:rPr>
                        <w:t xml:space="preserve">4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for digestion, filtration, and determination by ICP-MS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601B4C10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61770</wp:posOffset>
                </wp:positionH>
                <wp:positionV relativeFrom="paragraph">
                  <wp:posOffset>170180</wp:posOffset>
                </wp:positionV>
                <wp:extent cx="360045" cy="0"/>
                <wp:effectExtent l="47625" t="90170" r="49530" b="184150"/>
                <wp:wrapNone/>
                <wp:docPr id="2132159119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45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accent6">
                              <a:lumMod val="50000"/>
                            </a:schemeClr>
                          </a:solidFill>
                          <a:tailEnd type="triangle"/>
                        </a:ln>
                        <a:effectLst>
                          <a:outerShdw blurRad="50800" dist="38100" dir="5400000" algn="t" rotWithShape="0">
                            <a:prstClr val="black">
                              <a:alpha val="40000"/>
                            </a:prstClr>
                          </a:outerShdw>
                          <a:reflection blurRad="6350" stA="52000" endA="300" endPos="35000" dir="5400000" sy="-100000" algn="bl" rotWithShape="0"/>
                        </a:effectLst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" o:spid="_x0000_s1026" o:spt="32" type="#_x0000_t32" style="position:absolute;left:0pt;margin-left:115.1pt;margin-top:13.4pt;height:0pt;width:28.35pt;z-index:251676672;mso-width-relative:page;mso-height-relative:page;" filled="f" stroked="t" coordsize="21600,21600" o:gfxdata="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">
                <v:fill on="f" focussize="0,0"/>
                <v:stroke weight="4.5pt" color="#385724 [1609]" miterlimit="8" joinstyle="miter" endarrow="block"/>
                <v:imagedata o:title=""/>
                <o:lock v:ext="edit" aspectratio="f"/>
                <v:shadow on="t" color="#000000" opacity="26214f" offset="0pt,3pt" origin="0f,-32768f" matrix="65536f,0f,0f,65536f"/>
              </v:shape>
            </w:pict>
          </mc:Fallback>
        </mc:AlternateContent>
      </w:r>
    </w:p>
    <w:p w14:paraId="3551BA4F">
      <w:pPr>
        <w:ind w:firstLine="42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128"/>
    </w:p>
    <w:p w14:paraId="1CE347C7">
      <w:pPr>
        <w:ind w:left="-1" w:leftChars="0" w:firstLine="0" w:firstLineChars="0"/>
        <w:jc w:val="center"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detailed steps of the five-step continuous extraction proces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bookmarkEnd w:id="0"/>
    <w:p w14:paraId="4B09FA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center"/>
        <w:textAlignment w:val="auto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</w:p>
    <w:p w14:paraId="4EC009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100320" cy="1947545"/>
            <wp:effectExtent l="0" t="0" r="5080" b="3175"/>
            <wp:docPr id="13" name="图片 13" descr="水稻生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水稻生长"/>
                    <pic:cNvPicPr>
                      <a:picLocks noChangeAspect="1"/>
                    </pic:cNvPicPr>
                  </pic:nvPicPr>
                  <pic:blipFill>
                    <a:blip r:embed="rId10"/>
                    <a:srcRect l="1265" t="5949" r="1976"/>
                    <a:stretch>
                      <a:fillRect/>
                    </a:stretch>
                  </pic:blipFill>
                  <pic:spPr>
                    <a:xfrm>
                      <a:off x="0" y="0"/>
                      <a:ext cx="510032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657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Rice growth indices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(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) Yield, (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) Tillering number, (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) Plant height, (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) Root length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, (e)</w:t>
      </w:r>
      <w:r>
        <w:rPr>
          <w:rFonts w:hint="default" w:ascii="Times New Roman" w:hAnsi="Times New Roman" w:cs="Times New Roman"/>
          <w:sz w:val="24"/>
          <w:szCs w:val="24"/>
        </w:rPr>
        <w:t xml:space="preserve"> Representative plant phenotypes (150-day growth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istinct letter superscripts denote statistical significance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&lt;0.05). Data are expressed as mean ± SD (n = 4)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 w14:paraId="31A274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209925" cy="2432685"/>
            <wp:effectExtent l="0" t="0" r="5715" b="5715"/>
            <wp:docPr id="14" name="图片 14" descr="C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d"/>
                    <pic:cNvPicPr>
                      <a:picLocks noChangeAspect="1"/>
                    </pic:cNvPicPr>
                  </pic:nvPicPr>
                  <pic:blipFill>
                    <a:blip r:embed="rId11"/>
                    <a:srcRect l="4600" t="3792" r="5635" b="7316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94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250565" cy="2489835"/>
            <wp:effectExtent l="0" t="0" r="10795" b="9525"/>
            <wp:docPr id="15" name="图片 15" descr="P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Pb"/>
                    <pic:cNvPicPr>
                      <a:picLocks noChangeAspect="1"/>
                    </pic:cNvPicPr>
                  </pic:nvPicPr>
                  <pic:blipFill>
                    <a:blip r:embed="rId12"/>
                    <a:srcRect l="4852" t="4075" r="5647" b="6356"/>
                    <a:stretch>
                      <a:fillRect/>
                    </a:stretch>
                  </pic:blipFill>
                  <pic:spPr>
                    <a:xfrm>
                      <a:off x="0" y="0"/>
                      <a:ext cx="325056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841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3383915" cy="2577465"/>
            <wp:effectExtent l="0" t="0" r="14605" b="13335"/>
            <wp:docPr id="16" name="图片 16" descr="Z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Zn"/>
                    <pic:cNvPicPr>
                      <a:picLocks noChangeAspect="1"/>
                    </pic:cNvPicPr>
                  </pic:nvPicPr>
                  <pic:blipFill>
                    <a:blip r:embed="rId13"/>
                    <a:srcRect l="4732" t="3210" r="5310" b="7269"/>
                    <a:stretch>
                      <a:fillRect/>
                    </a:stretch>
                  </pic:blipFill>
                  <pic:spPr>
                    <a:xfrm>
                      <a:off x="0" y="0"/>
                      <a:ext cx="3383915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38E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6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Effects of FBA, IBS, and ISF amendments on the transfer factor (TF) of (a) Cd</w:t>
      </w:r>
      <w:bookmarkStart w:id="1" w:name="_Hlk202098857"/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, (b) Pb, and (c) Zn</w:t>
      </w:r>
      <w:bookmarkEnd w:id="1"/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in rice</w:t>
      </w:r>
      <w:r>
        <w:rPr>
          <w:rFonts w:hint="eastAsia" w:eastAsia="黑体" w:cs="Times New Roman"/>
          <w:color w:val="000000"/>
          <w:sz w:val="24"/>
          <w:szCs w:val="24"/>
          <w:lang w:val="en-US" w:eastAsia="zh-CN"/>
        </w:rPr>
        <w:t>.</w:t>
      </w:r>
    </w:p>
    <w:p w14:paraId="4F72A9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jc w:val="center"/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2915285" cy="2513330"/>
            <wp:effectExtent l="0" t="0" r="10795" b="1270"/>
            <wp:docPr id="17" name="图片 17" descr="Rarefaction稀释曲线_Rarefaction_20250920_10460607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arefaction稀释曲线_Rarefaction_20250920_104606074_01"/>
                    <pic:cNvPicPr>
                      <a:picLocks noChangeAspect="1"/>
                    </pic:cNvPicPr>
                  </pic:nvPicPr>
                  <pic:blipFill>
                    <a:blip r:embed="rId14"/>
                    <a:srcRect l="1435" t="7687" r="17495" b="10700"/>
                    <a:stretch>
                      <a:fillRect/>
                    </a:stretch>
                  </pic:blipFill>
                  <pic:spPr>
                    <a:xfrm>
                      <a:off x="0" y="0"/>
                      <a:ext cx="2915285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46BD4">
      <w:pPr>
        <w:pStyle w:val="3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宋体" w:cs="Times New Roman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i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Cs/>
          <w:sz w:val="24"/>
          <w:szCs w:val="24"/>
        </w:rPr>
        <w:t>Rarefaction based on the number of read and Coverage</w:t>
      </w:r>
      <w:r>
        <w:rPr>
          <w:rFonts w:hint="default" w:ascii="Times New Roman" w:hAnsi="Times New Roman" w:eastAsia="宋体" w:cs="Times New Roman"/>
          <w:iCs/>
          <w:sz w:val="24"/>
          <w:szCs w:val="24"/>
          <w:lang w:val="en-US" w:eastAsia="zh-CN"/>
        </w:rPr>
        <w:t>: t</w:t>
      </w:r>
      <w:r>
        <w:rPr>
          <w:rFonts w:hint="default" w:ascii="Times New Roman" w:hAnsi="Times New Roman" w:eastAsia="宋体" w:cs="Times New Roman"/>
          <w:iCs/>
          <w:sz w:val="24"/>
          <w:szCs w:val="24"/>
        </w:rPr>
        <w:t>he horizontal axis represents the amount of randomly sampled sequencing data, and the vertical axis represents the number of observed species</w:t>
      </w:r>
      <w:r>
        <w:rPr>
          <w:rFonts w:hint="default" w:ascii="Times New Roman" w:hAnsi="Times New Roman" w:eastAsia="宋体" w:cs="Times New Roman"/>
          <w:iCs/>
          <w:sz w:val="24"/>
          <w:szCs w:val="24"/>
          <w:lang w:val="en-US" w:eastAsia="zh-CN"/>
        </w:rPr>
        <w:t>.</w:t>
      </w:r>
    </w:p>
    <w:p w14:paraId="4799F277">
      <w:pPr>
        <w:pStyle w:val="3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jc w:val="center"/>
        <w:rPr>
          <w:rFonts w:hint="default" w:ascii="Times New Roman" w:hAnsi="Times New Roman" w:eastAsia="黑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eastAsia="zh-CN"/>
        </w:rPr>
        <w:drawing>
          <wp:inline distT="0" distB="0" distL="114300" distR="114300">
            <wp:extent cx="3166745" cy="3821430"/>
            <wp:effectExtent l="0" t="0" r="3175" b="3810"/>
            <wp:docPr id="1" name="图片 1" descr="鲁棒性-关键节点移除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鲁棒性-关键节点移除_01"/>
                    <pic:cNvPicPr>
                      <a:picLocks noChangeAspect="1"/>
                    </pic:cNvPicPr>
                  </pic:nvPicPr>
                  <pic:blipFill>
                    <a:blip r:embed="rId15"/>
                    <a:srcRect l="2775" t="2962" r="4054" b="3391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AC676">
      <w:pPr>
        <w:pStyle w:val="3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2" w:name="OLE_LINK78"/>
      <w:r>
        <w:rPr>
          <w:rFonts w:hint="default" w:ascii="Times New Roman" w:hAnsi="Times New Roman" w:cs="Times New Roman"/>
          <w:sz w:val="24"/>
          <w:szCs w:val="24"/>
        </w:rPr>
        <w:t>Robust analysis of co-occurrence networks in bacterial communities</w:t>
      </w:r>
      <w:bookmarkEnd w:id="2"/>
      <w:r>
        <w:rPr>
          <w:rFonts w:hint="eastAsia" w:cs="Times New Roman"/>
          <w:sz w:val="24"/>
          <w:szCs w:val="24"/>
          <w:lang w:val="en-US" w:eastAsia="zh-CN"/>
        </w:rPr>
        <w:t>.</w:t>
      </w:r>
    </w:p>
    <w:p w14:paraId="1CA47D36">
      <w:pPr>
        <w:pStyle w:val="3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545BB6B"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s</w:t>
      </w:r>
    </w:p>
    <w:p w14:paraId="7D3B10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ind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A10B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ind w:firstLine="0" w:firstLineChars="0"/>
        <w:jc w:val="center"/>
        <w:textAlignment w:val="auto"/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hysicochemical properties of the experimental soil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17"/>
        <w:tblpPr w:leftFromText="180" w:rightFromText="180" w:vertAnchor="text" w:horzAnchor="page" w:tblpX="1530" w:tblpY="218"/>
        <w:tblOverlap w:val="never"/>
        <w:tblW w:w="552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886"/>
        <w:gridCol w:w="857"/>
        <w:gridCol w:w="1071"/>
        <w:gridCol w:w="911"/>
        <w:gridCol w:w="804"/>
        <w:gridCol w:w="771"/>
        <w:gridCol w:w="986"/>
        <w:gridCol w:w="943"/>
      </w:tblGrid>
      <w:tr w14:paraId="512B4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3957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bookmarkStart w:id="3" w:name="OLE_LINK11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roperties</w:t>
            </w:r>
            <w:bookmarkEnd w:id="3"/>
          </w:p>
        </w:tc>
        <w:tc>
          <w:tcPr>
            <w:tcW w:w="10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3BC5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H</w:t>
            </w:r>
          </w:p>
          <w:p w14:paraId="6F909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（soil/water=1:2.5）</w:t>
            </w:r>
          </w:p>
        </w:tc>
        <w:tc>
          <w:tcPr>
            <w:tcW w:w="4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F136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CEC</w:t>
            </w:r>
          </w:p>
          <w:p w14:paraId="48327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(g/kg)</w:t>
            </w:r>
          </w:p>
        </w:tc>
        <w:tc>
          <w:tcPr>
            <w:tcW w:w="5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1B4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SOM</w:t>
            </w:r>
          </w:p>
          <w:p w14:paraId="271DD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（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kg）</w:t>
            </w:r>
          </w:p>
        </w:tc>
        <w:tc>
          <w:tcPr>
            <w:tcW w:w="4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CF1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TN</w:t>
            </w:r>
          </w:p>
          <w:p w14:paraId="20420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 xml:space="preserve"> k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2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90C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P</w:t>
            </w:r>
          </w:p>
          <w:p w14:paraId="5C480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 xml:space="preserve">g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k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0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5523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K</w:t>
            </w:r>
          </w:p>
          <w:p w14:paraId="0D27B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kg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2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745D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otal Cd</w:t>
            </w:r>
          </w:p>
          <w:p w14:paraId="5A8D9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(m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kg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76DA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otal Pb</w:t>
            </w:r>
          </w:p>
          <w:p w14:paraId="21184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(m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kg)</w:t>
            </w:r>
          </w:p>
        </w:tc>
      </w:tr>
      <w:tr w14:paraId="5954F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28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C656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Values</w:t>
            </w:r>
          </w:p>
        </w:tc>
        <w:tc>
          <w:tcPr>
            <w:tcW w:w="1001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AE05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7.03</w:t>
            </w:r>
          </w:p>
        </w:tc>
        <w:tc>
          <w:tcPr>
            <w:tcW w:w="455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5B5D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21.22</w:t>
            </w:r>
          </w:p>
        </w:tc>
        <w:tc>
          <w:tcPr>
            <w:tcW w:w="568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4CBA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51.39</w:t>
            </w:r>
          </w:p>
        </w:tc>
        <w:tc>
          <w:tcPr>
            <w:tcW w:w="483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B790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0.42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819E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6939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/>
              </w:rPr>
              <w:t>12.47</w:t>
            </w:r>
          </w:p>
        </w:tc>
        <w:tc>
          <w:tcPr>
            <w:tcW w:w="523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DDF3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500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BAB1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</w:rPr>
              <w:t>292..39</w:t>
            </w:r>
          </w:p>
        </w:tc>
      </w:tr>
    </w:tbl>
    <w:p w14:paraId="6B6562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42BF8C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4F155C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056F65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28CC7A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60BE67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hanges in Alpha diversity index under the influence 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Distinct letter superscripts denote statistical significance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&lt;0.05). Data are expressed as mean ± SD (n = 4)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tbl>
      <w:tblPr>
        <w:tblStyle w:val="17"/>
        <w:tblW w:w="4491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2"/>
        <w:gridCol w:w="1487"/>
        <w:gridCol w:w="1696"/>
        <w:gridCol w:w="1656"/>
      </w:tblGrid>
      <w:tr w14:paraId="2FF70A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1" w:type="pct"/>
            <w:tcBorders>
              <w:top w:val="single" w:color="000000" w:sz="12" w:space="0"/>
              <w:bottom w:val="single" w:color="000000" w:sz="8" w:space="0"/>
            </w:tcBorders>
            <w:noWrap/>
            <w:vAlign w:val="center"/>
          </w:tcPr>
          <w:p w14:paraId="6A215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reatment</w:t>
            </w:r>
          </w:p>
        </w:tc>
        <w:tc>
          <w:tcPr>
            <w:tcW w:w="1098" w:type="pct"/>
            <w:tcBorders>
              <w:top w:val="single" w:color="000000" w:sz="12" w:space="0"/>
              <w:bottom w:val="single" w:color="000000" w:sz="8" w:space="0"/>
            </w:tcBorders>
            <w:noWrap/>
            <w:vAlign w:val="center"/>
          </w:tcPr>
          <w:p w14:paraId="4D8B5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600" w:firstLineChars="3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hao1</w:t>
            </w:r>
          </w:p>
        </w:tc>
        <w:tc>
          <w:tcPr>
            <w:tcW w:w="971" w:type="pct"/>
            <w:tcBorders>
              <w:top w:val="single" w:color="000000" w:sz="12" w:space="0"/>
              <w:bottom w:val="single" w:color="000000" w:sz="8" w:space="0"/>
            </w:tcBorders>
            <w:noWrap/>
            <w:vAlign w:val="center"/>
          </w:tcPr>
          <w:p w14:paraId="63EB5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hannon</w:t>
            </w:r>
          </w:p>
        </w:tc>
        <w:tc>
          <w:tcPr>
            <w:tcW w:w="1107" w:type="pct"/>
            <w:tcBorders>
              <w:top w:val="single" w:color="000000" w:sz="12" w:space="0"/>
              <w:bottom w:val="single" w:color="000000" w:sz="8" w:space="0"/>
            </w:tcBorders>
            <w:noWrap/>
            <w:vAlign w:val="center"/>
          </w:tcPr>
          <w:p w14:paraId="70231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impson</w:t>
            </w:r>
          </w:p>
        </w:tc>
        <w:tc>
          <w:tcPr>
            <w:tcW w:w="1081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280A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4" w:name="_Hlk187258515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verage</w:t>
            </w:r>
            <w:bookmarkEnd w:id="4"/>
          </w:p>
        </w:tc>
      </w:tr>
      <w:tr w14:paraId="137219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1" w:type="pct"/>
            <w:tcBorders>
              <w:top w:val="single" w:color="000000" w:sz="8" w:space="0"/>
            </w:tcBorders>
            <w:noWrap/>
            <w:vAlign w:val="center"/>
          </w:tcPr>
          <w:p w14:paraId="15D05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K</w:t>
            </w:r>
          </w:p>
        </w:tc>
        <w:tc>
          <w:tcPr>
            <w:tcW w:w="1098" w:type="pct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3B7EE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910.19±77.18a</w:t>
            </w:r>
          </w:p>
        </w:tc>
        <w:tc>
          <w:tcPr>
            <w:tcW w:w="971" w:type="pct"/>
            <w:tcBorders>
              <w:top w:val="single" w:color="000000" w:sz="8" w:space="0"/>
            </w:tcBorders>
            <w:noWrap/>
            <w:vAlign w:val="center"/>
          </w:tcPr>
          <w:p w14:paraId="0EC83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6.6916±0.07a</w:t>
            </w:r>
          </w:p>
        </w:tc>
        <w:tc>
          <w:tcPr>
            <w:tcW w:w="1107" w:type="pct"/>
            <w:tcBorders>
              <w:top w:val="single" w:color="000000" w:sz="8" w:space="0"/>
            </w:tcBorders>
            <w:noWrap/>
            <w:vAlign w:val="center"/>
          </w:tcPr>
          <w:p w14:paraId="5645A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41±0.00062a</w:t>
            </w:r>
          </w:p>
        </w:tc>
        <w:tc>
          <w:tcPr>
            <w:tcW w:w="1081" w:type="pct"/>
            <w:tcBorders>
              <w:top w:val="single" w:color="000000" w:sz="8" w:space="0"/>
            </w:tcBorders>
            <w:vAlign w:val="center"/>
          </w:tcPr>
          <w:p w14:paraId="21C9E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652±0.0012a</w:t>
            </w:r>
          </w:p>
        </w:tc>
      </w:tr>
      <w:tr w14:paraId="4E1A2D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1" w:type="pct"/>
            <w:tcBorders>
              <w:bottom w:val="single" w:color="000000" w:sz="12" w:space="0"/>
            </w:tcBorders>
            <w:noWrap/>
            <w:vAlign w:val="center"/>
          </w:tcPr>
          <w:p w14:paraId="1F48F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1098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1C6D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841.93±130.13a</w:t>
            </w:r>
          </w:p>
        </w:tc>
        <w:tc>
          <w:tcPr>
            <w:tcW w:w="971" w:type="pct"/>
            <w:tcBorders>
              <w:bottom w:val="single" w:color="000000" w:sz="12" w:space="0"/>
            </w:tcBorders>
            <w:noWrap/>
            <w:vAlign w:val="center"/>
          </w:tcPr>
          <w:p w14:paraId="3B506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6.6575±0.06a</w:t>
            </w:r>
          </w:p>
        </w:tc>
        <w:tc>
          <w:tcPr>
            <w:tcW w:w="1107" w:type="pct"/>
            <w:tcBorders>
              <w:bottom w:val="single" w:color="000000" w:sz="12" w:space="0"/>
            </w:tcBorders>
            <w:noWrap/>
            <w:vAlign w:val="center"/>
          </w:tcPr>
          <w:p w14:paraId="79719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44±0.00580a</w:t>
            </w:r>
          </w:p>
        </w:tc>
        <w:tc>
          <w:tcPr>
            <w:tcW w:w="1081" w:type="pct"/>
            <w:tcBorders>
              <w:bottom w:val="single" w:color="000000" w:sz="12" w:space="0"/>
            </w:tcBorders>
            <w:vAlign w:val="center"/>
          </w:tcPr>
          <w:p w14:paraId="1D2CC4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659±0.0014a</w:t>
            </w:r>
          </w:p>
        </w:tc>
      </w:tr>
    </w:tbl>
    <w:p w14:paraId="3DF0CF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5" w:name="OLE_LINK77"/>
    </w:p>
    <w:p w14:paraId="292E3B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center"/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Analysis of topological characteristics of co-occurrence networks of bacterial communitie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tbl>
      <w:tblPr>
        <w:tblStyle w:val="16"/>
        <w:tblW w:w="9214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75"/>
        <w:gridCol w:w="487"/>
        <w:gridCol w:w="870"/>
        <w:gridCol w:w="870"/>
        <w:gridCol w:w="999"/>
        <w:gridCol w:w="1359"/>
        <w:gridCol w:w="1236"/>
        <w:gridCol w:w="841"/>
        <w:gridCol w:w="844"/>
        <w:gridCol w:w="833"/>
      </w:tblGrid>
      <w:tr w14:paraId="0A42BAE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  <w:jc w:val="center"/>
        </w:trPr>
        <w:tc>
          <w:tcPr>
            <w:tcW w:w="875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B16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487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5DE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Node</w:t>
            </w:r>
          </w:p>
        </w:tc>
        <w:tc>
          <w:tcPr>
            <w:tcW w:w="1740" w:type="dxa"/>
            <w:gridSpan w:val="2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C8B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Edge</w:t>
            </w:r>
          </w:p>
        </w:tc>
        <w:tc>
          <w:tcPr>
            <w:tcW w:w="999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51F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Modularity</w:t>
            </w:r>
          </w:p>
        </w:tc>
        <w:tc>
          <w:tcPr>
            <w:tcW w:w="1359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8FA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Average clustering coefficient</w:t>
            </w:r>
          </w:p>
        </w:tc>
        <w:tc>
          <w:tcPr>
            <w:tcW w:w="1236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28A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Average path distance</w:t>
            </w:r>
          </w:p>
        </w:tc>
        <w:tc>
          <w:tcPr>
            <w:tcW w:w="841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9C8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Average degree</w:t>
            </w:r>
          </w:p>
        </w:tc>
        <w:tc>
          <w:tcPr>
            <w:tcW w:w="844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14F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Network diameter</w:t>
            </w:r>
          </w:p>
        </w:tc>
        <w:tc>
          <w:tcPr>
            <w:tcW w:w="833" w:type="dxa"/>
            <w:tcBorders>
              <w:left w:val="nil"/>
              <w:bottom w:val="single" w:color="auto" w:sz="8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C25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Graph density</w:t>
            </w:r>
          </w:p>
        </w:tc>
      </w:tr>
      <w:tr w14:paraId="2D6E057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  <w:jc w:val="center"/>
        </w:trPr>
        <w:tc>
          <w:tcPr>
            <w:tcW w:w="875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085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C70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5EA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F28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999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DB0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0DE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7B6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6D5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ACB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415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</w:tr>
      <w:tr w14:paraId="2A20C6B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  <w:jc w:val="center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D40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CK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F77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3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228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1867</w:t>
            </w:r>
          </w:p>
          <w:p w14:paraId="78A05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49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2C8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1888</w:t>
            </w:r>
          </w:p>
          <w:p w14:paraId="4EF45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50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4FD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8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2D4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278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FF7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96F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BBF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64</w:t>
            </w:r>
          </w:p>
        </w:tc>
      </w:tr>
      <w:tr w14:paraId="14DA120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 w:hRule="atLeast"/>
          <w:jc w:val="center"/>
        </w:trPr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73C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ISF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BFF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37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504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2958</w:t>
            </w:r>
          </w:p>
          <w:p w14:paraId="48AA0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55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7C2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327</w:t>
            </w:r>
          </w:p>
          <w:p w14:paraId="3BE76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  <w:lang w:val="en-US" w:eastAsia="zh-CN"/>
              </w:rPr>
              <w:t>44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4D3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854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6CF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DAF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CAE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491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F9F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135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  <w:lang w:val="en-US" w:eastAsia="zh-CN"/>
              </w:rPr>
              <w:t>77</w:t>
            </w:r>
          </w:p>
        </w:tc>
      </w:tr>
    </w:tbl>
    <w:p w14:paraId="00B715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tLeast"/>
        <w:jc w:val="left"/>
        <w:rPr>
          <w:rFonts w:hint="default" w:ascii="Times New Roman" w:hAnsi="Times New Roman" w:cs="Times New Roman"/>
          <w:sz w:val="24"/>
          <w:szCs w:val="24"/>
        </w:rPr>
      </w:pPr>
    </w:p>
    <w:bookmarkEnd w:id="5"/>
    <w:p w14:paraId="3B5A08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8" w:type="first"/>
      <w:headerReference r:id="rId5" w:type="default"/>
      <w:footerReference r:id="rId7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titlePg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5B5659">
    <w:pPr>
      <w:pStyle w:val="12"/>
      <w:jc w:val="left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C06EE83">
                          <w:pPr>
                            <w:pStyle w:val="12"/>
                            <w:jc w:val="left"/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C06EE83">
                    <w:pPr>
                      <w:pStyle w:val="12"/>
                      <w:jc w:val="left"/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FF4F49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838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AB42285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838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AB42285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14FECA">
    <w:pPr>
      <w:pStyle w:val="13"/>
      <w:pBdr>
        <w:bottom w:val="none" w:color="auto" w:sz="0" w:space="0"/>
      </w:pBdr>
      <w:bidi w:val="0"/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41F267">
    <w:pPr>
      <w:pStyle w:val="13"/>
      <w:pBdr>
        <w:bottom w:val="none" w:color="auto" w:sz="0" w:space="0"/>
      </w:pBdr>
      <w:ind w:left="0" w:leftChars="0" w:firstLine="220" w:firstLineChars="122"/>
      <w:jc w:val="left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B3D"/>
    <w:rsid w:val="000605AD"/>
    <w:rsid w:val="00070524"/>
    <w:rsid w:val="000909D4"/>
    <w:rsid w:val="000A09E1"/>
    <w:rsid w:val="000B0C08"/>
    <w:rsid w:val="00114AB5"/>
    <w:rsid w:val="00116CC2"/>
    <w:rsid w:val="001204F7"/>
    <w:rsid w:val="00135C0D"/>
    <w:rsid w:val="00143E7F"/>
    <w:rsid w:val="00144254"/>
    <w:rsid w:val="001A14D6"/>
    <w:rsid w:val="001A3510"/>
    <w:rsid w:val="001E4A98"/>
    <w:rsid w:val="002000C8"/>
    <w:rsid w:val="00204812"/>
    <w:rsid w:val="00222A6D"/>
    <w:rsid w:val="00246E27"/>
    <w:rsid w:val="002506D3"/>
    <w:rsid w:val="00254FD5"/>
    <w:rsid w:val="002620AA"/>
    <w:rsid w:val="002624F9"/>
    <w:rsid w:val="00263417"/>
    <w:rsid w:val="00281FB1"/>
    <w:rsid w:val="002B34F1"/>
    <w:rsid w:val="002C5975"/>
    <w:rsid w:val="002D77B8"/>
    <w:rsid w:val="00300FD6"/>
    <w:rsid w:val="0033287B"/>
    <w:rsid w:val="0033781D"/>
    <w:rsid w:val="0034212A"/>
    <w:rsid w:val="00351550"/>
    <w:rsid w:val="00380380"/>
    <w:rsid w:val="003851B5"/>
    <w:rsid w:val="00390E78"/>
    <w:rsid w:val="00403863"/>
    <w:rsid w:val="00406BA1"/>
    <w:rsid w:val="00406D51"/>
    <w:rsid w:val="004226A6"/>
    <w:rsid w:val="00425EE5"/>
    <w:rsid w:val="00430D7B"/>
    <w:rsid w:val="00432662"/>
    <w:rsid w:val="00432AFA"/>
    <w:rsid w:val="00444BEB"/>
    <w:rsid w:val="00462ED5"/>
    <w:rsid w:val="004658EC"/>
    <w:rsid w:val="00490998"/>
    <w:rsid w:val="004A535F"/>
    <w:rsid w:val="004B17F4"/>
    <w:rsid w:val="004C6F76"/>
    <w:rsid w:val="00501567"/>
    <w:rsid w:val="005226B5"/>
    <w:rsid w:val="005409D7"/>
    <w:rsid w:val="005707DD"/>
    <w:rsid w:val="005A42BE"/>
    <w:rsid w:val="005A6DFA"/>
    <w:rsid w:val="005B23A7"/>
    <w:rsid w:val="005D71A7"/>
    <w:rsid w:val="00607430"/>
    <w:rsid w:val="00630C50"/>
    <w:rsid w:val="00694B8A"/>
    <w:rsid w:val="006E031A"/>
    <w:rsid w:val="006E6093"/>
    <w:rsid w:val="00702588"/>
    <w:rsid w:val="007344BC"/>
    <w:rsid w:val="00734F8E"/>
    <w:rsid w:val="00742310"/>
    <w:rsid w:val="00747AF8"/>
    <w:rsid w:val="007B3818"/>
    <w:rsid w:val="007B3BFB"/>
    <w:rsid w:val="007B7768"/>
    <w:rsid w:val="007D24E3"/>
    <w:rsid w:val="007F6C78"/>
    <w:rsid w:val="0080608D"/>
    <w:rsid w:val="008239B0"/>
    <w:rsid w:val="008378FE"/>
    <w:rsid w:val="0086665D"/>
    <w:rsid w:val="00874878"/>
    <w:rsid w:val="008B0A6F"/>
    <w:rsid w:val="008D0370"/>
    <w:rsid w:val="008D1F25"/>
    <w:rsid w:val="00902F2D"/>
    <w:rsid w:val="009056F0"/>
    <w:rsid w:val="00924303"/>
    <w:rsid w:val="009261EB"/>
    <w:rsid w:val="00935309"/>
    <w:rsid w:val="00941082"/>
    <w:rsid w:val="00965469"/>
    <w:rsid w:val="009801D7"/>
    <w:rsid w:val="00986AFF"/>
    <w:rsid w:val="009952CD"/>
    <w:rsid w:val="009C0B14"/>
    <w:rsid w:val="009D0FE6"/>
    <w:rsid w:val="009E1AF5"/>
    <w:rsid w:val="009F2384"/>
    <w:rsid w:val="00A5437F"/>
    <w:rsid w:val="00A5570C"/>
    <w:rsid w:val="00A720AD"/>
    <w:rsid w:val="00A96DEE"/>
    <w:rsid w:val="00AB2E9C"/>
    <w:rsid w:val="00AB6EEF"/>
    <w:rsid w:val="00AC70C8"/>
    <w:rsid w:val="00AD2FD2"/>
    <w:rsid w:val="00B07704"/>
    <w:rsid w:val="00B3025F"/>
    <w:rsid w:val="00B55612"/>
    <w:rsid w:val="00B717B6"/>
    <w:rsid w:val="00B92700"/>
    <w:rsid w:val="00BD6935"/>
    <w:rsid w:val="00BE1EF7"/>
    <w:rsid w:val="00BE2991"/>
    <w:rsid w:val="00BF6C7E"/>
    <w:rsid w:val="00C11F1A"/>
    <w:rsid w:val="00C26571"/>
    <w:rsid w:val="00C4548D"/>
    <w:rsid w:val="00C507C3"/>
    <w:rsid w:val="00C6777F"/>
    <w:rsid w:val="00C81079"/>
    <w:rsid w:val="00CA0100"/>
    <w:rsid w:val="00CD4994"/>
    <w:rsid w:val="00CE44FB"/>
    <w:rsid w:val="00CF2014"/>
    <w:rsid w:val="00D07B34"/>
    <w:rsid w:val="00D55836"/>
    <w:rsid w:val="00D5755C"/>
    <w:rsid w:val="00D74EFE"/>
    <w:rsid w:val="00DA6B9F"/>
    <w:rsid w:val="00DA6F85"/>
    <w:rsid w:val="00DA6FD3"/>
    <w:rsid w:val="00DE2C7C"/>
    <w:rsid w:val="00DE507A"/>
    <w:rsid w:val="00E64291"/>
    <w:rsid w:val="00E8453F"/>
    <w:rsid w:val="00E86DDC"/>
    <w:rsid w:val="00EA05A5"/>
    <w:rsid w:val="00F01B3D"/>
    <w:rsid w:val="00F10B74"/>
    <w:rsid w:val="00F1766B"/>
    <w:rsid w:val="00F30D47"/>
    <w:rsid w:val="00F36B4D"/>
    <w:rsid w:val="00F41328"/>
    <w:rsid w:val="00F464BE"/>
    <w:rsid w:val="00F70253"/>
    <w:rsid w:val="00F8096E"/>
    <w:rsid w:val="00FA0AC8"/>
    <w:rsid w:val="01457570"/>
    <w:rsid w:val="01487061"/>
    <w:rsid w:val="014E039F"/>
    <w:rsid w:val="01761E20"/>
    <w:rsid w:val="018A1427"/>
    <w:rsid w:val="01921DD1"/>
    <w:rsid w:val="02B81FC4"/>
    <w:rsid w:val="02CE3596"/>
    <w:rsid w:val="03391357"/>
    <w:rsid w:val="035053EE"/>
    <w:rsid w:val="036F67A3"/>
    <w:rsid w:val="03CD1A9F"/>
    <w:rsid w:val="04247911"/>
    <w:rsid w:val="04290370"/>
    <w:rsid w:val="04B62533"/>
    <w:rsid w:val="05311B14"/>
    <w:rsid w:val="05483AD3"/>
    <w:rsid w:val="05BC001D"/>
    <w:rsid w:val="0640374C"/>
    <w:rsid w:val="066278A1"/>
    <w:rsid w:val="067B1C86"/>
    <w:rsid w:val="07FC2953"/>
    <w:rsid w:val="08AB6853"/>
    <w:rsid w:val="091D0DD3"/>
    <w:rsid w:val="09522BF4"/>
    <w:rsid w:val="09B71227"/>
    <w:rsid w:val="09CB082F"/>
    <w:rsid w:val="0AA07F0D"/>
    <w:rsid w:val="0B446AEB"/>
    <w:rsid w:val="0B507C80"/>
    <w:rsid w:val="0B5A00BC"/>
    <w:rsid w:val="0B61769D"/>
    <w:rsid w:val="0B835865"/>
    <w:rsid w:val="0BA80E28"/>
    <w:rsid w:val="0BCD6AE0"/>
    <w:rsid w:val="0BE8455E"/>
    <w:rsid w:val="0C4B5C57"/>
    <w:rsid w:val="0C7767D9"/>
    <w:rsid w:val="0C945850"/>
    <w:rsid w:val="0CC779D3"/>
    <w:rsid w:val="0D887163"/>
    <w:rsid w:val="0E4E740F"/>
    <w:rsid w:val="0ED62150"/>
    <w:rsid w:val="0F2112EA"/>
    <w:rsid w:val="0FD171A3"/>
    <w:rsid w:val="101B2D4F"/>
    <w:rsid w:val="10501A8E"/>
    <w:rsid w:val="10F13271"/>
    <w:rsid w:val="11D3344C"/>
    <w:rsid w:val="128D01A9"/>
    <w:rsid w:val="13A179F5"/>
    <w:rsid w:val="141D2158"/>
    <w:rsid w:val="14860174"/>
    <w:rsid w:val="1490363E"/>
    <w:rsid w:val="152A0CC7"/>
    <w:rsid w:val="152C2AC9"/>
    <w:rsid w:val="15545B0C"/>
    <w:rsid w:val="15597637"/>
    <w:rsid w:val="15655FDB"/>
    <w:rsid w:val="15915022"/>
    <w:rsid w:val="15CE592F"/>
    <w:rsid w:val="16201F02"/>
    <w:rsid w:val="167364D6"/>
    <w:rsid w:val="168801D3"/>
    <w:rsid w:val="16DC0FA3"/>
    <w:rsid w:val="172D2B7C"/>
    <w:rsid w:val="18C13F1E"/>
    <w:rsid w:val="18C9062F"/>
    <w:rsid w:val="1901601B"/>
    <w:rsid w:val="19B81CB1"/>
    <w:rsid w:val="19C4581C"/>
    <w:rsid w:val="1AFE6CB6"/>
    <w:rsid w:val="1B245FF1"/>
    <w:rsid w:val="1B4807EE"/>
    <w:rsid w:val="1B590390"/>
    <w:rsid w:val="1B6603B7"/>
    <w:rsid w:val="1BA50EE0"/>
    <w:rsid w:val="1BCA6B98"/>
    <w:rsid w:val="1C3B1844"/>
    <w:rsid w:val="1C5724E1"/>
    <w:rsid w:val="1C6101BB"/>
    <w:rsid w:val="1CA4388D"/>
    <w:rsid w:val="1CAC58FC"/>
    <w:rsid w:val="1CD221A8"/>
    <w:rsid w:val="1D5414E5"/>
    <w:rsid w:val="1D9F5E03"/>
    <w:rsid w:val="1DFE633B"/>
    <w:rsid w:val="1E0250BA"/>
    <w:rsid w:val="1E6A4663"/>
    <w:rsid w:val="1F114ADE"/>
    <w:rsid w:val="1F1D3483"/>
    <w:rsid w:val="1F3E01EA"/>
    <w:rsid w:val="1FD42D4A"/>
    <w:rsid w:val="1FD53D5E"/>
    <w:rsid w:val="1FE92747"/>
    <w:rsid w:val="20653A2E"/>
    <w:rsid w:val="21611D4D"/>
    <w:rsid w:val="217355DC"/>
    <w:rsid w:val="219F2875"/>
    <w:rsid w:val="21D7200F"/>
    <w:rsid w:val="220B7F0B"/>
    <w:rsid w:val="22C00CF5"/>
    <w:rsid w:val="242D4168"/>
    <w:rsid w:val="25457290"/>
    <w:rsid w:val="254E4396"/>
    <w:rsid w:val="259D70CC"/>
    <w:rsid w:val="25B06DFF"/>
    <w:rsid w:val="25DA0320"/>
    <w:rsid w:val="26064C71"/>
    <w:rsid w:val="26355556"/>
    <w:rsid w:val="263862A2"/>
    <w:rsid w:val="277312FA"/>
    <w:rsid w:val="27E608AA"/>
    <w:rsid w:val="28072F22"/>
    <w:rsid w:val="28177609"/>
    <w:rsid w:val="281F201A"/>
    <w:rsid w:val="28285193"/>
    <w:rsid w:val="28681EF9"/>
    <w:rsid w:val="287D4912"/>
    <w:rsid w:val="28996270"/>
    <w:rsid w:val="2907142C"/>
    <w:rsid w:val="2959155B"/>
    <w:rsid w:val="29CC4423"/>
    <w:rsid w:val="29D551AF"/>
    <w:rsid w:val="2A0239A1"/>
    <w:rsid w:val="2A6308E4"/>
    <w:rsid w:val="2AB46981"/>
    <w:rsid w:val="2B14398C"/>
    <w:rsid w:val="2B471FB3"/>
    <w:rsid w:val="2BA54F2C"/>
    <w:rsid w:val="2BEF61A7"/>
    <w:rsid w:val="2C3A1B18"/>
    <w:rsid w:val="2C7566AC"/>
    <w:rsid w:val="2CBC077F"/>
    <w:rsid w:val="2D067C4C"/>
    <w:rsid w:val="2D1C2FCC"/>
    <w:rsid w:val="2D2B78D0"/>
    <w:rsid w:val="2D9B65E7"/>
    <w:rsid w:val="2E1168A9"/>
    <w:rsid w:val="2ED17FB6"/>
    <w:rsid w:val="2EE31FF3"/>
    <w:rsid w:val="2EF53AD4"/>
    <w:rsid w:val="2F0D52C2"/>
    <w:rsid w:val="2F9E23BE"/>
    <w:rsid w:val="2FAC4ADB"/>
    <w:rsid w:val="2FB7522E"/>
    <w:rsid w:val="2FD61B58"/>
    <w:rsid w:val="30077F63"/>
    <w:rsid w:val="30C95219"/>
    <w:rsid w:val="30DF4A3C"/>
    <w:rsid w:val="30F57DBC"/>
    <w:rsid w:val="31592A40"/>
    <w:rsid w:val="316136A3"/>
    <w:rsid w:val="32177D7A"/>
    <w:rsid w:val="322A618B"/>
    <w:rsid w:val="323863E6"/>
    <w:rsid w:val="32720653"/>
    <w:rsid w:val="32E4633A"/>
    <w:rsid w:val="335334BF"/>
    <w:rsid w:val="33552D94"/>
    <w:rsid w:val="336D27D3"/>
    <w:rsid w:val="33B1026C"/>
    <w:rsid w:val="33B71CA0"/>
    <w:rsid w:val="345D45F6"/>
    <w:rsid w:val="34724719"/>
    <w:rsid w:val="351D3D85"/>
    <w:rsid w:val="352670DE"/>
    <w:rsid w:val="355359F9"/>
    <w:rsid w:val="35887450"/>
    <w:rsid w:val="35935DF5"/>
    <w:rsid w:val="35B5220F"/>
    <w:rsid w:val="35F20D6E"/>
    <w:rsid w:val="3668596C"/>
    <w:rsid w:val="36AD2EE7"/>
    <w:rsid w:val="37335AE2"/>
    <w:rsid w:val="38BB7B3D"/>
    <w:rsid w:val="38E17D08"/>
    <w:rsid w:val="391D408B"/>
    <w:rsid w:val="39DA0497"/>
    <w:rsid w:val="3A2741E2"/>
    <w:rsid w:val="3A86417A"/>
    <w:rsid w:val="3ACA050B"/>
    <w:rsid w:val="3ADB2718"/>
    <w:rsid w:val="3B1B0D67"/>
    <w:rsid w:val="3B563B33"/>
    <w:rsid w:val="3C6A7F66"/>
    <w:rsid w:val="3CB60D47"/>
    <w:rsid w:val="3D1F2D25"/>
    <w:rsid w:val="3D21613B"/>
    <w:rsid w:val="3DBD662A"/>
    <w:rsid w:val="3DFD4754"/>
    <w:rsid w:val="3EAA6689"/>
    <w:rsid w:val="3EE55913"/>
    <w:rsid w:val="3EE97E24"/>
    <w:rsid w:val="3EEA2F2A"/>
    <w:rsid w:val="3F5B5BD6"/>
    <w:rsid w:val="3F5D4FEE"/>
    <w:rsid w:val="3F7D74B7"/>
    <w:rsid w:val="3FBA6DA0"/>
    <w:rsid w:val="3FC45529"/>
    <w:rsid w:val="40414DCB"/>
    <w:rsid w:val="40460634"/>
    <w:rsid w:val="407451A1"/>
    <w:rsid w:val="412D35A2"/>
    <w:rsid w:val="41941871"/>
    <w:rsid w:val="41AA4BF2"/>
    <w:rsid w:val="42213106"/>
    <w:rsid w:val="424666EA"/>
    <w:rsid w:val="42935686"/>
    <w:rsid w:val="42FC76D0"/>
    <w:rsid w:val="431279E4"/>
    <w:rsid w:val="43454BD3"/>
    <w:rsid w:val="4456696C"/>
    <w:rsid w:val="449F6565"/>
    <w:rsid w:val="44C9538F"/>
    <w:rsid w:val="44D3059B"/>
    <w:rsid w:val="44DD0E3B"/>
    <w:rsid w:val="44E64193"/>
    <w:rsid w:val="44FE3296"/>
    <w:rsid w:val="46511AE0"/>
    <w:rsid w:val="46584C1D"/>
    <w:rsid w:val="467566AD"/>
    <w:rsid w:val="4783216D"/>
    <w:rsid w:val="47882182"/>
    <w:rsid w:val="479B2C75"/>
    <w:rsid w:val="47B16CDB"/>
    <w:rsid w:val="47C06F1E"/>
    <w:rsid w:val="47D66741"/>
    <w:rsid w:val="48054931"/>
    <w:rsid w:val="48C42A3E"/>
    <w:rsid w:val="49184B37"/>
    <w:rsid w:val="492D4A61"/>
    <w:rsid w:val="499441BE"/>
    <w:rsid w:val="49FD6207"/>
    <w:rsid w:val="4A286032"/>
    <w:rsid w:val="4A325785"/>
    <w:rsid w:val="4AD64EF9"/>
    <w:rsid w:val="4BB87F0C"/>
    <w:rsid w:val="4BD016F9"/>
    <w:rsid w:val="4BDD6EAD"/>
    <w:rsid w:val="4C0F3FD0"/>
    <w:rsid w:val="4C266DEF"/>
    <w:rsid w:val="4CD035D2"/>
    <w:rsid w:val="4D090A1F"/>
    <w:rsid w:val="4D4442EF"/>
    <w:rsid w:val="4D8C2F83"/>
    <w:rsid w:val="4DCD7C9F"/>
    <w:rsid w:val="4DE438B0"/>
    <w:rsid w:val="4E656129"/>
    <w:rsid w:val="4EB40E5E"/>
    <w:rsid w:val="4ECA2430"/>
    <w:rsid w:val="4F517181"/>
    <w:rsid w:val="4F642884"/>
    <w:rsid w:val="4FA26F09"/>
    <w:rsid w:val="50574197"/>
    <w:rsid w:val="50FE0AB7"/>
    <w:rsid w:val="51167BAE"/>
    <w:rsid w:val="51DD691E"/>
    <w:rsid w:val="51E53835"/>
    <w:rsid w:val="52195BA8"/>
    <w:rsid w:val="521D6D1B"/>
    <w:rsid w:val="522773E0"/>
    <w:rsid w:val="52CA226C"/>
    <w:rsid w:val="530D6D8F"/>
    <w:rsid w:val="53114AD1"/>
    <w:rsid w:val="534704F3"/>
    <w:rsid w:val="536C1CB9"/>
    <w:rsid w:val="53C47D96"/>
    <w:rsid w:val="53EF6BF0"/>
    <w:rsid w:val="541D2C68"/>
    <w:rsid w:val="545F361A"/>
    <w:rsid w:val="548D462B"/>
    <w:rsid w:val="54A61249"/>
    <w:rsid w:val="54CC5154"/>
    <w:rsid w:val="54D80872"/>
    <w:rsid w:val="54F3218D"/>
    <w:rsid w:val="552C79A0"/>
    <w:rsid w:val="55841D62"/>
    <w:rsid w:val="55AD03B6"/>
    <w:rsid w:val="55DF2C65"/>
    <w:rsid w:val="56D45E7D"/>
    <w:rsid w:val="56DB1F0E"/>
    <w:rsid w:val="56DC53F6"/>
    <w:rsid w:val="574009B0"/>
    <w:rsid w:val="58C27F7B"/>
    <w:rsid w:val="58D740C7"/>
    <w:rsid w:val="58F20F01"/>
    <w:rsid w:val="5AFB6712"/>
    <w:rsid w:val="5AFC6985"/>
    <w:rsid w:val="5B482A95"/>
    <w:rsid w:val="5BB2763A"/>
    <w:rsid w:val="5BEF2C47"/>
    <w:rsid w:val="5BF1724E"/>
    <w:rsid w:val="5C074CC3"/>
    <w:rsid w:val="5C606182"/>
    <w:rsid w:val="5C641296"/>
    <w:rsid w:val="5C8E05A1"/>
    <w:rsid w:val="5CB54DA6"/>
    <w:rsid w:val="5CBA52AD"/>
    <w:rsid w:val="5CE943C9"/>
    <w:rsid w:val="5CEF1772"/>
    <w:rsid w:val="5D1D4073"/>
    <w:rsid w:val="5DFC1EDA"/>
    <w:rsid w:val="5E373CA1"/>
    <w:rsid w:val="5FEA294A"/>
    <w:rsid w:val="5FFC2665"/>
    <w:rsid w:val="60335B89"/>
    <w:rsid w:val="604E6A3B"/>
    <w:rsid w:val="60966616"/>
    <w:rsid w:val="60F33A68"/>
    <w:rsid w:val="6106379C"/>
    <w:rsid w:val="612A517C"/>
    <w:rsid w:val="616E023B"/>
    <w:rsid w:val="61812E22"/>
    <w:rsid w:val="61907509"/>
    <w:rsid w:val="62200C87"/>
    <w:rsid w:val="62400DDA"/>
    <w:rsid w:val="62842E61"/>
    <w:rsid w:val="643539DD"/>
    <w:rsid w:val="64C06A09"/>
    <w:rsid w:val="64C73242"/>
    <w:rsid w:val="65136487"/>
    <w:rsid w:val="65E46C8B"/>
    <w:rsid w:val="661B4DBB"/>
    <w:rsid w:val="666B5E4F"/>
    <w:rsid w:val="666E1009"/>
    <w:rsid w:val="668F7EC3"/>
    <w:rsid w:val="66A440C2"/>
    <w:rsid w:val="670F0ED0"/>
    <w:rsid w:val="673D505F"/>
    <w:rsid w:val="685141E7"/>
    <w:rsid w:val="689A42B1"/>
    <w:rsid w:val="69A27DD9"/>
    <w:rsid w:val="69F94ED1"/>
    <w:rsid w:val="6A4643C8"/>
    <w:rsid w:val="6A505A87"/>
    <w:rsid w:val="6A7A48B2"/>
    <w:rsid w:val="6AC00E5F"/>
    <w:rsid w:val="6B2A62D8"/>
    <w:rsid w:val="6B602E83"/>
    <w:rsid w:val="6BAE62FA"/>
    <w:rsid w:val="6C480CC0"/>
    <w:rsid w:val="6D12171A"/>
    <w:rsid w:val="6D366B80"/>
    <w:rsid w:val="6D7475A4"/>
    <w:rsid w:val="6DCA5B51"/>
    <w:rsid w:val="6E495A19"/>
    <w:rsid w:val="6EAE0FCF"/>
    <w:rsid w:val="6ED70212"/>
    <w:rsid w:val="6F0D03EB"/>
    <w:rsid w:val="6F3040D9"/>
    <w:rsid w:val="6F35524C"/>
    <w:rsid w:val="6F775864"/>
    <w:rsid w:val="6F8A5598"/>
    <w:rsid w:val="6FCD1EDB"/>
    <w:rsid w:val="6FDE3B35"/>
    <w:rsid w:val="70036723"/>
    <w:rsid w:val="70115CB9"/>
    <w:rsid w:val="704433BB"/>
    <w:rsid w:val="70B825D8"/>
    <w:rsid w:val="70BA00FF"/>
    <w:rsid w:val="71237A52"/>
    <w:rsid w:val="718F6043"/>
    <w:rsid w:val="71ED1E0E"/>
    <w:rsid w:val="722D66AE"/>
    <w:rsid w:val="72D65495"/>
    <w:rsid w:val="73092C77"/>
    <w:rsid w:val="731358A4"/>
    <w:rsid w:val="7399224D"/>
    <w:rsid w:val="73B07597"/>
    <w:rsid w:val="73EF00BF"/>
    <w:rsid w:val="749E3893"/>
    <w:rsid w:val="7511698C"/>
    <w:rsid w:val="75382ED9"/>
    <w:rsid w:val="75556162"/>
    <w:rsid w:val="75812F99"/>
    <w:rsid w:val="766C59F7"/>
    <w:rsid w:val="76C2764A"/>
    <w:rsid w:val="76DD68F5"/>
    <w:rsid w:val="76E11C10"/>
    <w:rsid w:val="773F310C"/>
    <w:rsid w:val="77C74EAF"/>
    <w:rsid w:val="77EB5041"/>
    <w:rsid w:val="786F7A21"/>
    <w:rsid w:val="787944E6"/>
    <w:rsid w:val="797F0137"/>
    <w:rsid w:val="79B13FDC"/>
    <w:rsid w:val="79BC0F8E"/>
    <w:rsid w:val="7A1563A6"/>
    <w:rsid w:val="7A6D61E2"/>
    <w:rsid w:val="7AFE32DE"/>
    <w:rsid w:val="7BC641AA"/>
    <w:rsid w:val="7BCB2527"/>
    <w:rsid w:val="7BFA1CF7"/>
    <w:rsid w:val="7C0B7A60"/>
    <w:rsid w:val="7C10151B"/>
    <w:rsid w:val="7C232FFC"/>
    <w:rsid w:val="7CA35EEB"/>
    <w:rsid w:val="7CAD4FBB"/>
    <w:rsid w:val="7D1868D9"/>
    <w:rsid w:val="7D603DDC"/>
    <w:rsid w:val="7DA71A0B"/>
    <w:rsid w:val="7E02190F"/>
    <w:rsid w:val="7E505BFE"/>
    <w:rsid w:val="7E525E1A"/>
    <w:rsid w:val="7E551467"/>
    <w:rsid w:val="7E77762F"/>
    <w:rsid w:val="7E7933A7"/>
    <w:rsid w:val="7E886E3D"/>
    <w:rsid w:val="7EC16AFC"/>
    <w:rsid w:val="7EC51355"/>
    <w:rsid w:val="7ED05D8E"/>
    <w:rsid w:val="7EF76A0F"/>
    <w:rsid w:val="7FA02BB5"/>
    <w:rsid w:val="7FEC7BA9"/>
    <w:rsid w:val="7FF6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等线" w:cs="宋体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3"/>
    <w:next w:val="1"/>
    <w:link w:val="20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4">
    <w:name w:val="heading 2"/>
    <w:basedOn w:val="2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5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6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7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8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</w:rPr>
  </w:style>
  <w:style w:type="paragraph" w:styleId="9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1">
    <w:name w:val="heading 9"/>
    <w:basedOn w:val="1"/>
    <w:next w:val="1"/>
    <w:link w:val="28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qFormat/>
    <w:uiPriority w:val="99"/>
    <w:rPr>
      <w:color w:val="0563C1"/>
      <w:u w:val="single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5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6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7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5">
    <w:name w:val="标题 6 字符"/>
    <w:basedOn w:val="18"/>
    <w:link w:val="8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9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10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1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7">
    <w:name w:val="样式2"/>
    <w:basedOn w:val="1"/>
    <w:qFormat/>
    <w:uiPriority w:val="0"/>
    <w:pPr>
      <w:spacing w:line="440" w:lineRule="exact"/>
      <w:ind w:firstLine="480" w:firstLineChars="200"/>
    </w:pPr>
    <w:rPr>
      <w:rFonts w:eastAsia="宋体" w:cs="Times New Roman"/>
      <w:color w:val="000000"/>
      <w:sz w:val="24"/>
      <w:szCs w:val="24"/>
    </w:rPr>
  </w:style>
  <w:style w:type="paragraph" w:customStyle="1" w:styleId="38">
    <w:name w:val="样式5"/>
    <w:basedOn w:val="1"/>
    <w:qFormat/>
    <w:uiPriority w:val="0"/>
    <w:pPr>
      <w:tabs>
        <w:tab w:val="left" w:pos="454"/>
      </w:tabs>
      <w:jc w:val="center"/>
    </w:pPr>
    <w:rPr>
      <w:rFonts w:eastAsia="黑体" w:cs="Times New Roman"/>
      <w:color w:val="000000"/>
      <w:szCs w:val="21"/>
    </w:rPr>
  </w:style>
  <w:style w:type="table" w:customStyle="1" w:styleId="39">
    <w:name w:val="网格型1"/>
    <w:basedOn w:val="16"/>
    <w:qFormat/>
    <w:uiPriority w:val="5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0">
    <w:name w:val="页眉 字符"/>
    <w:basedOn w:val="18"/>
    <w:link w:val="13"/>
    <w:qFormat/>
    <w:uiPriority w:val="99"/>
    <w:rPr>
      <w:rFonts w:ascii="等线" w:hAnsi="等线" w:eastAsia="等线" w:cs="宋体"/>
      <w:sz w:val="18"/>
      <w:szCs w:val="18"/>
    </w:rPr>
  </w:style>
  <w:style w:type="character" w:customStyle="1" w:styleId="41">
    <w:name w:val="页脚 字符"/>
    <w:basedOn w:val="18"/>
    <w:link w:val="12"/>
    <w:qFormat/>
    <w:uiPriority w:val="99"/>
    <w:rPr>
      <w:rFonts w:ascii="等线" w:hAnsi="等线" w:eastAsia="等线" w:cs="宋体"/>
      <w:sz w:val="18"/>
      <w:szCs w:val="18"/>
    </w:rPr>
  </w:style>
  <w:style w:type="character" w:customStyle="1" w:styleId="42">
    <w:name w:val="fontstyle01"/>
    <w:basedOn w:val="18"/>
    <w:qFormat/>
    <w:uiPriority w:val="0"/>
    <w:rPr>
      <w:rFonts w:hint="default" w:ascii="TimesNewRomanPSMT" w:hAnsi="TimesNewRomanPSMT" w:eastAsia="TimesNewRomanPSMT" w:cs="TimesNewRomanPSMT"/>
      <w:color w:val="FF0000"/>
      <w:sz w:val="24"/>
      <w:szCs w:val="24"/>
    </w:rPr>
  </w:style>
  <w:style w:type="paragraph" w:customStyle="1" w:styleId="43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44">
    <w:name w:val="Supplementary Material"/>
    <w:basedOn w:val="15"/>
    <w:next w:val="1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37659B-326D-49E4-B2AF-D767FEF519A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74</Words>
  <Characters>994</Characters>
  <Lines>101</Lines>
  <Paragraphs>43</Paragraphs>
  <TotalTime>15</TotalTime>
  <ScaleCrop>false</ScaleCrop>
  <LinksUpToDate>false</LinksUpToDate>
  <CharactersWithSpaces>113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0:15:00Z</dcterms:created>
  <dc:creator>婷 陈</dc:creator>
  <cp:lastModifiedBy>chenttt</cp:lastModifiedBy>
  <dcterms:modified xsi:type="dcterms:W3CDTF">2025-11-28T05:21:20Z</dcterms:modified>
  <cp:revision>10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VjNDRhMWY0MTZjOTQ0NmU3ZTYzMGE1OTVjMDA1NjEiLCJ1c2VySWQiOiIxMTc0MDU3MjcyIn0=</vt:lpwstr>
  </property>
  <property fmtid="{D5CDD505-2E9C-101B-9397-08002B2CF9AE}" pid="3" name="KSOProductBuildVer">
    <vt:lpwstr>2052-12.1.0.23542</vt:lpwstr>
  </property>
  <property fmtid="{D5CDD505-2E9C-101B-9397-08002B2CF9AE}" pid="4" name="ICV">
    <vt:lpwstr>43B535132B8540FDA02F07D84C08CDAA_13</vt:lpwstr>
  </property>
  <property fmtid="{D5CDD505-2E9C-101B-9397-08002B2CF9AE}" pid="5" name="_DocHome">
    <vt:i4>-397339731</vt:i4>
  </property>
</Properties>
</file>